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A4382" w14:textId="0DEFC2F8" w:rsidR="000F09D2" w:rsidRPr="00AF37EF" w:rsidRDefault="00C7287A">
      <w:pPr>
        <w:pStyle w:val="10"/>
        <w:spacing w:line="0" w:lineRule="atLeas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</w:t>
      </w:r>
      <w:r w:rsidRPr="006045CF">
        <w:rPr>
          <w:rFonts w:ascii="Times New Roman" w:hAnsi="Times New Roman"/>
          <w:b/>
          <w:color w:val="000000" w:themeColor="text1"/>
          <w:sz w:val="24"/>
          <w:szCs w:val="24"/>
        </w:rPr>
        <w:t xml:space="preserve">le </w:t>
      </w:r>
      <w:proofErr w:type="spellStart"/>
      <w:r w:rsidR="0067071C" w:rsidRPr="006045CF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A56691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proofErr w:type="spellEnd"/>
      <w:r w:rsidRPr="006045C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A04753" w:rsidRPr="00A04753">
        <w:rPr>
          <w:rFonts w:ascii="Times New Roman" w:hAnsi="Times New Roman"/>
          <w:color w:val="000000" w:themeColor="text1"/>
          <w:sz w:val="24"/>
          <w:szCs w:val="24"/>
        </w:rPr>
        <w:t xml:space="preserve">Impact of body composition on outcomes of islet α- and β-cell functions according to multivariate linear regression analysis in women with </w:t>
      </w:r>
      <w:proofErr w:type="spellStart"/>
      <w:r w:rsidR="00A04753" w:rsidRPr="00A04753">
        <w:rPr>
          <w:rFonts w:ascii="Times New Roman" w:hAnsi="Times New Roman"/>
          <w:color w:val="000000" w:themeColor="text1"/>
          <w:sz w:val="24"/>
          <w:szCs w:val="24"/>
        </w:rPr>
        <w:t>T2D</w:t>
      </w:r>
      <w:proofErr w:type="spellEnd"/>
      <w:r w:rsidR="00A04753" w:rsidRPr="00A04753">
        <w:rPr>
          <w:rFonts w:ascii="Times New Roman" w:hAnsi="Times New Roman"/>
          <w:color w:val="000000" w:themeColor="text1"/>
          <w:sz w:val="24"/>
          <w:szCs w:val="24"/>
        </w:rPr>
        <w:t xml:space="preserve"> (n=315)</w:t>
      </w:r>
      <w:bookmarkStart w:id="0" w:name="_GoBack"/>
      <w:bookmarkEnd w:id="0"/>
      <w:r w:rsidR="00AF37E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115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5"/>
        <w:gridCol w:w="2506"/>
        <w:gridCol w:w="876"/>
        <w:gridCol w:w="876"/>
        <w:gridCol w:w="876"/>
        <w:gridCol w:w="1254"/>
      </w:tblGrid>
      <w:tr w:rsidR="003602E6" w:rsidRPr="00D57942" w14:paraId="5798496E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68F52" w14:textId="77777777" w:rsidR="003602E6" w:rsidRPr="00D57942" w:rsidRDefault="00C7287A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D57942">
              <w:rPr>
                <w:rFonts w:ascii="Times New Roman" w:hAnsi="Times New Roman"/>
                <w:b/>
                <w:color w:val="000000" w:themeColor="text1"/>
              </w:rPr>
              <w:t>Models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C5288A" w14:textId="77777777" w:rsidR="003602E6" w:rsidRPr="00D57942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D57942">
              <w:rPr>
                <w:rFonts w:ascii="Times New Roman" w:hAnsi="Times New Roman"/>
                <w:b/>
                <w:color w:val="000000" w:themeColor="text1"/>
              </w:rPr>
              <w:t>B (95% CI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B0F167" w14:textId="77777777" w:rsidR="003602E6" w:rsidRPr="00D57942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D57942">
              <w:rPr>
                <w:rFonts w:ascii="Times New Roman" w:hAnsi="Times New Roman"/>
                <w:b/>
                <w:i/>
                <w:color w:val="000000" w:themeColor="text1"/>
              </w:rPr>
              <w:t>β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9C9E6" w14:textId="77777777" w:rsidR="003602E6" w:rsidRPr="00D57942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D57942">
              <w:rPr>
                <w:rFonts w:ascii="Times New Roman" w:hAnsi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3328FD" w14:textId="77777777" w:rsidR="003602E6" w:rsidRPr="00D57942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D5794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840BD" w14:textId="2051DD1B" w:rsidR="003602E6" w:rsidRPr="00D57942" w:rsidRDefault="00296529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D57942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>Partial</w:t>
            </w:r>
            <w:r w:rsidR="00C7287A" w:rsidRPr="00D57942">
              <w:rPr>
                <w:rFonts w:ascii="Times New Roman" w:hAnsi="Times New Roman" w:hint="eastAsia"/>
                <w:b/>
                <w:i/>
                <w:iCs/>
                <w:color w:val="000000" w:themeColor="text1"/>
              </w:rPr>
              <w:t xml:space="preserve"> </w:t>
            </w:r>
            <w:r w:rsidR="00C7287A" w:rsidRPr="00D5794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  <w:r w:rsidR="00C7287A" w:rsidRPr="00D57942">
              <w:rPr>
                <w:rFonts w:ascii="Times New Roman" w:hAnsi="Times New Roman"/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EB4D30" w:rsidRPr="00D57942" w14:paraId="1A4473E5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F8B3" w14:textId="358E64C7" w:rsidR="00EB4D30" w:rsidRPr="00D57942" w:rsidRDefault="00EB4D30" w:rsidP="00EB4D30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D57942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D57942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D57942">
              <w:rPr>
                <w:b/>
                <w:bCs/>
                <w:color w:val="000000" w:themeColor="text1"/>
                <w:szCs w:val="21"/>
                <w:lang w:val="en-GB"/>
              </w:rPr>
              <w:t>trunk fat mass</w:t>
            </w:r>
            <w:r w:rsidRPr="00D57942">
              <w:rPr>
                <w:b/>
                <w:bCs/>
                <w:color w:val="000000" w:themeColor="text1"/>
                <w:szCs w:val="21"/>
              </w:rPr>
              <w:t xml:space="preserve"> on</w:t>
            </w:r>
            <w:r w:rsidRPr="00D57942">
              <w:rPr>
                <w:b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Cs w:val="21"/>
              </w:rPr>
              <w:t>ln</w:t>
            </w:r>
            <w:r w:rsidRPr="00D57942">
              <w:rPr>
                <w:b/>
                <w:color w:val="000000" w:themeColor="text1"/>
                <w:szCs w:val="21"/>
              </w:rPr>
              <w:t>ISI</w:t>
            </w:r>
            <w:r w:rsidRPr="00D57942">
              <w:rPr>
                <w:b/>
                <w:color w:val="000000" w:themeColor="text1"/>
                <w:szCs w:val="21"/>
                <w:vertAlign w:val="subscript"/>
              </w:rPr>
              <w:t>C</w:t>
            </w:r>
            <w:proofErr w:type="spellEnd"/>
            <w:r w:rsidRPr="00D57942">
              <w:rPr>
                <w:b/>
                <w:color w:val="000000" w:themeColor="text1"/>
                <w:szCs w:val="21"/>
                <w:vertAlign w:val="subscript"/>
              </w:rPr>
              <w:t>-peptid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A88A" w14:textId="77777777" w:rsidR="00EB4D30" w:rsidRPr="00D57942" w:rsidRDefault="00EB4D30" w:rsidP="00EB4D30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BB36" w14:textId="77777777" w:rsidR="00EB4D30" w:rsidRPr="00D57942" w:rsidRDefault="00EB4D30" w:rsidP="00EB4D30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AA82" w14:textId="77777777" w:rsidR="00EB4D30" w:rsidRPr="00D57942" w:rsidRDefault="00EB4D30" w:rsidP="00EB4D30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74A" w14:textId="77777777" w:rsidR="00EB4D30" w:rsidRPr="00D57942" w:rsidRDefault="00EB4D30" w:rsidP="00EB4D30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5875" w14:textId="77777777" w:rsidR="00EB4D30" w:rsidRPr="00D57942" w:rsidRDefault="00EB4D30" w:rsidP="00EB4D30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</w:tr>
      <w:tr w:rsidR="00EB4D30" w:rsidRPr="00D57942" w14:paraId="5C9A659B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E78A" w14:textId="14B2E3F3" w:rsidR="00EB4D30" w:rsidRPr="00D57942" w:rsidRDefault="00EB4D30" w:rsidP="00EB4D30">
            <w:pPr>
              <w:spacing w:line="0" w:lineRule="atLeast"/>
              <w:ind w:leftChars="100" w:left="210"/>
              <w:rPr>
                <w:b/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0: </w:t>
            </w:r>
            <w:r w:rsidRPr="00D57942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80AE" w14:textId="3FA39A95" w:rsidR="00EB4D30" w:rsidRPr="005F73C1" w:rsidRDefault="00EB4D30" w:rsidP="00EB4D30">
            <w:pPr>
              <w:jc w:val="left"/>
            </w:pPr>
            <w:r w:rsidRPr="005F73C1">
              <w:rPr>
                <w:szCs w:val="21"/>
              </w:rPr>
              <w:t>–0.0</w:t>
            </w:r>
            <w:r w:rsidR="00227911" w:rsidRPr="005F73C1">
              <w:rPr>
                <w:szCs w:val="21"/>
              </w:rPr>
              <w:t>45</w:t>
            </w:r>
            <w:r w:rsidRPr="005F73C1">
              <w:rPr>
                <w:szCs w:val="21"/>
              </w:rPr>
              <w:t>(–0.0</w:t>
            </w:r>
            <w:r w:rsidR="00227911" w:rsidRPr="005F73C1">
              <w:rPr>
                <w:szCs w:val="21"/>
              </w:rPr>
              <w:t>65</w:t>
            </w:r>
            <w:r w:rsidRPr="005F73C1">
              <w:rPr>
                <w:szCs w:val="21"/>
              </w:rPr>
              <w:t xml:space="preserve"> to –0.0</w:t>
            </w:r>
            <w:r w:rsidR="00227911" w:rsidRPr="005F73C1">
              <w:rPr>
                <w:szCs w:val="21"/>
              </w:rPr>
              <w:t>25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9476" w14:textId="7FB86BF9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227911" w:rsidRPr="005F73C1">
              <w:rPr>
                <w:szCs w:val="21"/>
              </w:rPr>
              <w:t>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5972" w14:textId="193187B7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227911" w:rsidRPr="005F73C1">
              <w:rPr>
                <w:szCs w:val="21"/>
              </w:rPr>
              <w:t>4.4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3772" w14:textId="25F519A6" w:rsidR="00EB4D30" w:rsidRPr="005F73C1" w:rsidRDefault="00EB4D30" w:rsidP="00EB4D30">
            <w:pPr>
              <w:spacing w:line="0" w:lineRule="atLeast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&lt;</w:t>
            </w:r>
            <w:r w:rsidRPr="005F73C1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B967" w14:textId="4EEC90E1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13C21970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46C4" w14:textId="73F331F3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1: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ge, diabetes duration, BMI, SBP, DBP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>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B20F" w14:textId="579A04BE" w:rsidR="00EB4D30" w:rsidRPr="005F73C1" w:rsidRDefault="00EB4D30" w:rsidP="00EB4D30">
            <w:pPr>
              <w:jc w:val="left"/>
            </w:pPr>
            <w:r w:rsidRPr="005F73C1">
              <w:rPr>
                <w:szCs w:val="21"/>
              </w:rPr>
              <w:t>–0.0</w:t>
            </w:r>
            <w:r w:rsidR="00227911" w:rsidRPr="005F73C1">
              <w:rPr>
                <w:szCs w:val="21"/>
              </w:rPr>
              <w:t>37</w:t>
            </w:r>
            <w:r w:rsidRPr="005F73C1">
              <w:rPr>
                <w:szCs w:val="21"/>
              </w:rPr>
              <w:t>(–0.073 to –0.0</w:t>
            </w:r>
            <w:r w:rsidR="00227911" w:rsidRPr="005F73C1">
              <w:rPr>
                <w:szCs w:val="21"/>
              </w:rPr>
              <w:t>01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AFA8" w14:textId="2ADDDBCC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227911" w:rsidRPr="005F73C1">
              <w:rPr>
                <w:szCs w:val="21"/>
              </w:rPr>
              <w:t>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A171" w14:textId="749BD05F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227911" w:rsidRPr="005F73C1">
              <w:rPr>
                <w:szCs w:val="21"/>
              </w:rPr>
              <w:t>1.9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24A0" w14:textId="58277289" w:rsidR="00EB4D30" w:rsidRPr="005F73C1" w:rsidRDefault="00227911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C6ED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5B708AFD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C633" w14:textId="7291C205" w:rsidR="00EB4D30" w:rsidRPr="00D57942" w:rsidRDefault="00EB4D30" w:rsidP="00EB4D30">
            <w:pPr>
              <w:spacing w:line="0" w:lineRule="atLeast"/>
              <w:ind w:leftChars="100" w:left="210"/>
              <w:rPr>
                <w:b/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2: </w:t>
            </w:r>
            <w:r w:rsidRPr="00D57942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D57942">
              <w:rPr>
                <w:color w:val="000000" w:themeColor="text1"/>
                <w:szCs w:val="21"/>
              </w:rPr>
              <w:t xml:space="preserve">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LT, </w:t>
            </w:r>
            <w:r>
              <w:rPr>
                <w:color w:val="000000" w:themeColor="text1"/>
                <w:szCs w:val="21"/>
              </w:rPr>
              <w:t>a</w:t>
            </w:r>
            <w:r w:rsidRPr="00333506">
              <w:rPr>
                <w:color w:val="000000" w:themeColor="text1"/>
                <w:szCs w:val="21"/>
              </w:rPr>
              <w:t>lbumin</w:t>
            </w:r>
            <w:r>
              <w:rPr>
                <w:color w:val="000000" w:themeColor="text1"/>
                <w:szCs w:val="21"/>
              </w:rPr>
              <w:t>,</w:t>
            </w:r>
            <w:r w:rsidRPr="00D57942">
              <w:rPr>
                <w:color w:val="000000" w:themeColor="text1"/>
                <w:szCs w:val="21"/>
              </w:rPr>
              <w:t xml:space="preserve"> lipid profiles, UA, eGFR and TB</w:t>
            </w:r>
            <w:r>
              <w:rPr>
                <w:color w:val="000000" w:themeColor="text1"/>
                <w:szCs w:val="21"/>
              </w:rPr>
              <w:t>I</w:t>
            </w:r>
            <w:r w:rsidRPr="00D57942">
              <w:rPr>
                <w:color w:val="000000" w:themeColor="text1"/>
                <w:szCs w:val="21"/>
              </w:rPr>
              <w:t>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52AA" w14:textId="0FB5898B" w:rsidR="00EB4D30" w:rsidRPr="005F73C1" w:rsidRDefault="00EB4D30" w:rsidP="00EB4D30">
            <w:pPr>
              <w:jc w:val="left"/>
            </w:pPr>
            <w:r w:rsidRPr="005F73C1">
              <w:rPr>
                <w:szCs w:val="21"/>
              </w:rPr>
              <w:t>–0.036(–0.0</w:t>
            </w:r>
            <w:r w:rsidR="00227911" w:rsidRPr="005F73C1">
              <w:rPr>
                <w:szCs w:val="21"/>
              </w:rPr>
              <w:t>72</w:t>
            </w:r>
            <w:r w:rsidRPr="005F73C1">
              <w:rPr>
                <w:szCs w:val="21"/>
              </w:rPr>
              <w:t xml:space="preserve"> to –0.0</w:t>
            </w:r>
            <w:r w:rsidR="00227911" w:rsidRPr="005F73C1">
              <w:rPr>
                <w:szCs w:val="21"/>
              </w:rPr>
              <w:t>01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302E" w14:textId="6DD9D64E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227911" w:rsidRPr="005F73C1">
              <w:rPr>
                <w:szCs w:val="21"/>
              </w:rPr>
              <w:t>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282E" w14:textId="0E5BE377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227911" w:rsidRPr="005F73C1">
              <w:rPr>
                <w:szCs w:val="21"/>
              </w:rPr>
              <w:t>2.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53E4" w14:textId="2840BC4F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</w:t>
            </w:r>
            <w:r w:rsidR="00227911" w:rsidRPr="005F73C1">
              <w:rPr>
                <w:kern w:val="0"/>
                <w:szCs w:val="21"/>
              </w:rPr>
              <w:t>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09F3" w14:textId="647EF67B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460391F2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F257" w14:textId="48D5BC86" w:rsidR="00EB4D30" w:rsidRPr="00D57942" w:rsidRDefault="00EB4D30" w:rsidP="00EB4D30">
            <w:pPr>
              <w:spacing w:line="0" w:lineRule="atLeast"/>
              <w:ind w:leftChars="100" w:left="210"/>
              <w:rPr>
                <w:b/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3: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D57942">
              <w:rPr>
                <w:color w:val="000000" w:themeColor="text1"/>
                <w:szCs w:val="21"/>
              </w:rPr>
              <w:t xml:space="preserve">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for </w:t>
            </w:r>
            <w:proofErr w:type="spellStart"/>
            <w:r w:rsidRPr="00D57942">
              <w:rPr>
                <w:color w:val="000000" w:themeColor="text1"/>
                <w:szCs w:val="21"/>
              </w:rPr>
              <w:t>HbA1c</w:t>
            </w:r>
            <w:proofErr w:type="spellEnd"/>
            <w:r w:rsidRPr="00D57942">
              <w:rPr>
                <w:color w:val="000000" w:themeColor="text1"/>
                <w:szCs w:val="21"/>
              </w:rPr>
              <w:t xml:space="preserve">, fasting glucagon, </w:t>
            </w:r>
            <w:proofErr w:type="spellStart"/>
            <w:r w:rsidRPr="00D57942">
              <w:rPr>
                <w:rFonts w:hint="eastAsia"/>
                <w:color w:val="000000" w:themeColor="text1"/>
                <w:kern w:val="0"/>
                <w:szCs w:val="21"/>
              </w:rPr>
              <w:t>AUC</w:t>
            </w:r>
            <w:r w:rsidRPr="00D57942">
              <w:rPr>
                <w:rFonts w:hint="eastAsia"/>
                <w:color w:val="000000" w:themeColor="text1"/>
                <w:kern w:val="0"/>
                <w:szCs w:val="21"/>
                <w:vertAlign w:val="subscript"/>
              </w:rPr>
              <w:t>glucagon</w:t>
            </w:r>
            <w:proofErr w:type="spellEnd"/>
            <w:r w:rsidRPr="00D57942">
              <w:rPr>
                <w:color w:val="000000" w:themeColor="text1"/>
                <w:szCs w:val="21"/>
              </w:rPr>
              <w:t xml:space="preserve"> and glucose-lowering therapi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B2B2" w14:textId="0F156526" w:rsidR="00EB4D30" w:rsidRPr="005F73C1" w:rsidRDefault="00EB4D30" w:rsidP="00EB4D30">
            <w:pPr>
              <w:jc w:val="left"/>
            </w:pPr>
            <w:r w:rsidRPr="005F73C1">
              <w:rPr>
                <w:szCs w:val="21"/>
              </w:rPr>
              <w:t>–0.037(–0.0</w:t>
            </w:r>
            <w:r w:rsidR="00227911" w:rsidRPr="005F73C1">
              <w:rPr>
                <w:szCs w:val="21"/>
              </w:rPr>
              <w:t>73</w:t>
            </w:r>
            <w:r w:rsidRPr="005F73C1">
              <w:rPr>
                <w:szCs w:val="21"/>
              </w:rPr>
              <w:t xml:space="preserve"> to –0.0</w:t>
            </w:r>
            <w:r w:rsidR="00227911" w:rsidRPr="005F73C1">
              <w:rPr>
                <w:szCs w:val="21"/>
              </w:rPr>
              <w:t>01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2E41" w14:textId="2C82FE6A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20</w:t>
            </w:r>
            <w:r w:rsidR="00227911" w:rsidRPr="005F73C1">
              <w:rPr>
                <w:szCs w:val="21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5A6A" w14:textId="3B612CC0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227911" w:rsidRPr="005F73C1">
              <w:rPr>
                <w:szCs w:val="21"/>
              </w:rPr>
              <w:t>2.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7671" w14:textId="34202A69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</w:t>
            </w:r>
            <w:r w:rsidR="00227911" w:rsidRPr="005F73C1">
              <w:rPr>
                <w:kern w:val="0"/>
                <w:szCs w:val="21"/>
              </w:rPr>
              <w:t>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900A" w14:textId="75C2B85A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03634C61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74F3" w14:textId="1B9454A2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>Model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 xml:space="preserve">4: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D57942">
              <w:rPr>
                <w:color w:val="000000" w:themeColor="text1"/>
                <w:szCs w:val="21"/>
              </w:rPr>
              <w:t xml:space="preserve">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D57942">
              <w:rPr>
                <w:color w:val="000000" w:themeColor="text1"/>
                <w:szCs w:val="21"/>
                <w:lang w:val="en-GB"/>
              </w:rPr>
              <w:t>trunk lean mass</w:t>
            </w:r>
            <w:r>
              <w:rPr>
                <w:color w:val="000000" w:themeColor="text1"/>
                <w:szCs w:val="21"/>
                <w:lang w:val="en-GB"/>
              </w:rPr>
              <w:t xml:space="preserve"> </w:t>
            </w:r>
            <w:r w:rsidRPr="00D57942">
              <w:rPr>
                <w:color w:val="000000" w:themeColor="text1"/>
                <w:szCs w:val="21"/>
                <w:lang w:val="en-GB"/>
              </w:rPr>
              <w:t>and limb lean ma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693D" w14:textId="6AF3F020" w:rsidR="00EB4D30" w:rsidRPr="005F73C1" w:rsidRDefault="00EB4D30" w:rsidP="00EB4D30">
            <w:pPr>
              <w:jc w:val="left"/>
            </w:pPr>
            <w:r w:rsidRPr="005F73C1">
              <w:rPr>
                <w:szCs w:val="21"/>
              </w:rPr>
              <w:t>–0.0</w:t>
            </w:r>
            <w:r w:rsidR="00227911" w:rsidRPr="005F73C1">
              <w:rPr>
                <w:szCs w:val="21"/>
              </w:rPr>
              <w:t>38</w:t>
            </w:r>
            <w:r w:rsidRPr="005F73C1">
              <w:rPr>
                <w:szCs w:val="21"/>
              </w:rPr>
              <w:t>(–0.07</w:t>
            </w:r>
            <w:r w:rsidR="00227911" w:rsidRPr="005F73C1">
              <w:rPr>
                <w:szCs w:val="21"/>
              </w:rPr>
              <w:t>4</w:t>
            </w:r>
            <w:r w:rsidRPr="005F73C1">
              <w:rPr>
                <w:szCs w:val="21"/>
              </w:rPr>
              <w:t xml:space="preserve"> to –0.0</w:t>
            </w:r>
            <w:r w:rsidR="00227911" w:rsidRPr="005F73C1">
              <w:rPr>
                <w:szCs w:val="21"/>
              </w:rPr>
              <w:t>0</w:t>
            </w:r>
            <w:r w:rsidRPr="005F73C1">
              <w:rPr>
                <w:szCs w:val="21"/>
              </w:rPr>
              <w:t>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36A2" w14:textId="34B0DA75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2</w:t>
            </w:r>
            <w:r w:rsidR="00227911" w:rsidRPr="005F73C1">
              <w:rPr>
                <w:szCs w:val="21"/>
              </w:rPr>
              <w:t>0</w:t>
            </w:r>
            <w:r w:rsidRPr="005F73C1">
              <w:rPr>
                <w:szCs w:val="21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A6CA" w14:textId="08CB3E89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227911" w:rsidRPr="005F73C1">
              <w:rPr>
                <w:szCs w:val="21"/>
              </w:rPr>
              <w:t>2.0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673A" w14:textId="6C69FAA1" w:rsidR="00EB4D30" w:rsidRPr="005F73C1" w:rsidRDefault="00227911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FFBA" w14:textId="26D11F85" w:rsidR="00EB4D30" w:rsidRPr="005F73C1" w:rsidRDefault="00227911" w:rsidP="00EB4D30">
            <w:pPr>
              <w:spacing w:line="0" w:lineRule="atLeast"/>
              <w:jc w:val="center"/>
              <w:rPr>
                <w:szCs w:val="21"/>
              </w:rPr>
            </w:pPr>
            <w:r w:rsidRPr="005F73C1">
              <w:rPr>
                <w:szCs w:val="21"/>
              </w:rPr>
              <w:t>6.0</w:t>
            </w:r>
            <w:r w:rsidR="00EB4D30" w:rsidRPr="005F73C1">
              <w:rPr>
                <w:szCs w:val="21"/>
              </w:rPr>
              <w:t>%</w:t>
            </w:r>
          </w:p>
        </w:tc>
      </w:tr>
      <w:tr w:rsidR="00EB4D30" w:rsidRPr="00D57942" w14:paraId="11009B8E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D57F" w14:textId="4D96663A" w:rsidR="00EB4D30" w:rsidRPr="00D57942" w:rsidRDefault="00EB4D30" w:rsidP="00EB4D30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D57942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D57942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D57942">
              <w:rPr>
                <w:b/>
                <w:bCs/>
                <w:color w:val="000000" w:themeColor="text1"/>
                <w:szCs w:val="21"/>
                <w:lang w:val="en-GB"/>
              </w:rPr>
              <w:t>trunk fat mass</w:t>
            </w:r>
            <w:r w:rsidRPr="00D57942">
              <w:rPr>
                <w:b/>
                <w:bCs/>
                <w:color w:val="000000" w:themeColor="text1"/>
                <w:szCs w:val="21"/>
              </w:rPr>
              <w:t xml:space="preserve"> on </w:t>
            </w:r>
            <w:proofErr w:type="spellStart"/>
            <w:r>
              <w:rPr>
                <w:b/>
                <w:bCs/>
                <w:color w:val="000000" w:themeColor="text1"/>
                <w:szCs w:val="21"/>
              </w:rPr>
              <w:t>ln</w:t>
            </w:r>
            <w:r w:rsidRPr="00D57942">
              <w:rPr>
                <w:b/>
                <w:bCs/>
                <w:color w:val="000000" w:themeColor="text1"/>
                <w:szCs w:val="21"/>
              </w:rPr>
              <w:t>AUC</w:t>
            </w:r>
            <w:r w:rsidRPr="00D57942">
              <w:rPr>
                <w:b/>
                <w:bCs/>
                <w:color w:val="000000" w:themeColor="text1"/>
                <w:szCs w:val="21"/>
                <w:vertAlign w:val="subscript"/>
              </w:rPr>
              <w:t>C</w:t>
            </w:r>
            <w:proofErr w:type="spellEnd"/>
            <w:r w:rsidRPr="00D57942">
              <w:rPr>
                <w:b/>
                <w:bCs/>
                <w:color w:val="000000" w:themeColor="text1"/>
                <w:szCs w:val="21"/>
                <w:vertAlign w:val="subscript"/>
              </w:rPr>
              <w:t>-peptid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1BB7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642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F674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B03B" w14:textId="77777777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BD73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5E2A726E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4198" w14:textId="31B521E6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0: </w:t>
            </w:r>
            <w:r w:rsidRPr="00D57942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4818" w14:textId="7F7EE0BF" w:rsidR="00EB4D30" w:rsidRPr="005F73C1" w:rsidRDefault="00EB4D30" w:rsidP="00EB4D30">
            <w:pPr>
              <w:spacing w:line="0" w:lineRule="atLeast"/>
              <w:rPr>
                <w:szCs w:val="21"/>
              </w:rPr>
            </w:pP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45</w:t>
            </w:r>
            <w:r w:rsidRPr="005F73C1">
              <w:rPr>
                <w:rFonts w:hint="eastAsia"/>
                <w:szCs w:val="21"/>
              </w:rPr>
              <w:t>(</w:t>
            </w: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27</w:t>
            </w:r>
            <w:r w:rsidRPr="005F73C1">
              <w:rPr>
                <w:szCs w:val="21"/>
              </w:rPr>
              <w:t xml:space="preserve"> to 0.06</w:t>
            </w:r>
            <w:r w:rsidR="000E2675" w:rsidRPr="005F73C1">
              <w:rPr>
                <w:szCs w:val="21"/>
              </w:rPr>
              <w:t>2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C5CB" w14:textId="6FF0D607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rFonts w:hint="eastAsia"/>
                <w:szCs w:val="21"/>
              </w:rPr>
              <w:t>0</w:t>
            </w:r>
            <w:r w:rsidRPr="005F73C1">
              <w:rPr>
                <w:szCs w:val="21"/>
              </w:rPr>
              <w:t>.</w:t>
            </w:r>
            <w:r w:rsidR="000E2675" w:rsidRPr="005F73C1">
              <w:rPr>
                <w:szCs w:val="21"/>
              </w:rPr>
              <w:t>2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C701" w14:textId="3351756D" w:rsidR="00EB4D30" w:rsidRPr="005F73C1" w:rsidRDefault="000E2675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5.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2510" w14:textId="272CBF36" w:rsidR="00EB4D30" w:rsidRPr="005F73C1" w:rsidRDefault="000E2675" w:rsidP="00EB4D30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BD63" w14:textId="40CC16B9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50C20C01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BC48" w14:textId="5CB05ADC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1: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ge, diabetes duration, BMI, SBP, DBP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>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D33A" w14:textId="7D35C368" w:rsidR="00EB4D30" w:rsidRPr="005F73C1" w:rsidRDefault="00EB4D30" w:rsidP="00EB4D30">
            <w:pPr>
              <w:spacing w:line="0" w:lineRule="atLeast"/>
              <w:rPr>
                <w:szCs w:val="21"/>
              </w:rPr>
            </w:pPr>
            <w:r w:rsidRPr="005F73C1">
              <w:rPr>
                <w:szCs w:val="21"/>
              </w:rPr>
              <w:t>0.04</w:t>
            </w:r>
            <w:r w:rsidR="000E2675" w:rsidRPr="005F73C1">
              <w:rPr>
                <w:szCs w:val="21"/>
              </w:rPr>
              <w:t>0</w:t>
            </w:r>
            <w:r w:rsidRPr="005F73C1">
              <w:rPr>
                <w:rFonts w:hint="eastAsia"/>
                <w:szCs w:val="21"/>
              </w:rPr>
              <w:t>(</w:t>
            </w: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07</w:t>
            </w:r>
            <w:r w:rsidRPr="005F73C1">
              <w:rPr>
                <w:szCs w:val="21"/>
              </w:rPr>
              <w:t xml:space="preserve"> to 0.0</w:t>
            </w:r>
            <w:r w:rsidR="000E2675" w:rsidRPr="005F73C1">
              <w:rPr>
                <w:szCs w:val="21"/>
              </w:rPr>
              <w:t>72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0CF9" w14:textId="10EDDC0C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rFonts w:hint="eastAsia"/>
                <w:szCs w:val="21"/>
              </w:rPr>
              <w:t>0</w:t>
            </w:r>
            <w:r w:rsidRPr="005F73C1">
              <w:rPr>
                <w:szCs w:val="21"/>
              </w:rPr>
              <w:t>.2</w:t>
            </w:r>
            <w:r w:rsidR="000E2675" w:rsidRPr="005F73C1">
              <w:rPr>
                <w:szCs w:val="21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6913" w14:textId="730B77B3" w:rsidR="00EB4D30" w:rsidRPr="005F73C1" w:rsidRDefault="000E2675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2.4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D5B9" w14:textId="5244A7DC" w:rsidR="00EB4D30" w:rsidRPr="005F73C1" w:rsidRDefault="00EB4D30" w:rsidP="00EB4D30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&lt;</w:t>
            </w:r>
            <w:r w:rsidRPr="005F73C1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C92F" w14:textId="709094A4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6B8931DA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719D" w14:textId="684D2F89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2: </w:t>
            </w:r>
            <w:r w:rsidRPr="00D57942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D57942">
              <w:rPr>
                <w:color w:val="000000" w:themeColor="text1"/>
                <w:szCs w:val="21"/>
              </w:rPr>
              <w:t xml:space="preserve">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LT, </w:t>
            </w:r>
            <w:r>
              <w:rPr>
                <w:color w:val="000000" w:themeColor="text1"/>
                <w:szCs w:val="21"/>
              </w:rPr>
              <w:t>a</w:t>
            </w:r>
            <w:r w:rsidRPr="00333506">
              <w:rPr>
                <w:color w:val="000000" w:themeColor="text1"/>
                <w:szCs w:val="21"/>
              </w:rPr>
              <w:t>lbumin</w:t>
            </w:r>
            <w:r>
              <w:rPr>
                <w:color w:val="000000" w:themeColor="text1"/>
                <w:szCs w:val="21"/>
              </w:rPr>
              <w:t>,</w:t>
            </w:r>
            <w:r w:rsidRPr="00D57942">
              <w:rPr>
                <w:color w:val="000000" w:themeColor="text1"/>
                <w:szCs w:val="21"/>
              </w:rPr>
              <w:t xml:space="preserve"> lipid profiles, UA, eGFR and TB</w:t>
            </w:r>
            <w:r>
              <w:rPr>
                <w:color w:val="000000" w:themeColor="text1"/>
                <w:szCs w:val="21"/>
              </w:rPr>
              <w:t>I</w:t>
            </w:r>
            <w:r w:rsidRPr="00D57942">
              <w:rPr>
                <w:color w:val="000000" w:themeColor="text1"/>
                <w:szCs w:val="21"/>
              </w:rPr>
              <w:t>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96A3" w14:textId="3F7F2EE7" w:rsidR="00EB4D30" w:rsidRPr="005F73C1" w:rsidRDefault="00EB4D30" w:rsidP="00EB4D30">
            <w:pPr>
              <w:spacing w:line="0" w:lineRule="atLeast"/>
              <w:rPr>
                <w:szCs w:val="21"/>
              </w:rPr>
            </w:pPr>
            <w:r w:rsidRPr="005F73C1">
              <w:rPr>
                <w:szCs w:val="21"/>
              </w:rPr>
              <w:t>0.03</w:t>
            </w:r>
            <w:r w:rsidR="000E2675" w:rsidRPr="005F73C1">
              <w:rPr>
                <w:szCs w:val="21"/>
              </w:rPr>
              <w:t>7</w:t>
            </w:r>
            <w:r w:rsidRPr="005F73C1">
              <w:rPr>
                <w:rFonts w:hint="eastAsia"/>
                <w:szCs w:val="21"/>
              </w:rPr>
              <w:t>(</w:t>
            </w: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05</w:t>
            </w:r>
            <w:r w:rsidRPr="005F73C1">
              <w:rPr>
                <w:szCs w:val="21"/>
              </w:rPr>
              <w:t xml:space="preserve"> to 0.0</w:t>
            </w:r>
            <w:r w:rsidR="000E2675" w:rsidRPr="005F73C1">
              <w:rPr>
                <w:szCs w:val="21"/>
              </w:rPr>
              <w:t>69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B5C5" w14:textId="335ABC56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rFonts w:hint="eastAsia"/>
                <w:szCs w:val="21"/>
              </w:rPr>
              <w:t>0</w:t>
            </w:r>
            <w:r w:rsidRPr="005F73C1">
              <w:rPr>
                <w:szCs w:val="21"/>
              </w:rPr>
              <w:t>.</w:t>
            </w:r>
            <w:r w:rsidR="000E2675" w:rsidRPr="005F73C1">
              <w:rPr>
                <w:szCs w:val="21"/>
              </w:rPr>
              <w:t>22</w:t>
            </w:r>
            <w:r w:rsidRPr="005F73C1">
              <w:rPr>
                <w:szCs w:val="21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1624" w14:textId="50F77DFF" w:rsidR="00EB4D30" w:rsidRPr="005F73C1" w:rsidRDefault="000E2675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2.2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92B" w14:textId="1C4D1E84" w:rsidR="00EB4D30" w:rsidRPr="005F73C1" w:rsidRDefault="00EB4D30" w:rsidP="00EB4D30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</w:t>
            </w:r>
            <w:r w:rsidR="000E2675" w:rsidRPr="005F73C1">
              <w:rPr>
                <w:kern w:val="0"/>
                <w:szCs w:val="21"/>
              </w:rPr>
              <w:t>2</w:t>
            </w:r>
            <w:r w:rsidRPr="005F73C1">
              <w:rPr>
                <w:kern w:val="0"/>
                <w:szCs w:val="21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1B82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2259BC21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6CFD" w14:textId="5C4D9276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3: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D57942">
              <w:rPr>
                <w:color w:val="000000" w:themeColor="text1"/>
                <w:szCs w:val="21"/>
              </w:rPr>
              <w:t xml:space="preserve">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for </w:t>
            </w:r>
            <w:proofErr w:type="spellStart"/>
            <w:r w:rsidRPr="00D57942">
              <w:rPr>
                <w:color w:val="000000" w:themeColor="text1"/>
                <w:szCs w:val="21"/>
              </w:rPr>
              <w:t>HbA1c</w:t>
            </w:r>
            <w:proofErr w:type="spellEnd"/>
            <w:r w:rsidRPr="00D57942">
              <w:rPr>
                <w:color w:val="000000" w:themeColor="text1"/>
                <w:szCs w:val="21"/>
              </w:rPr>
              <w:t xml:space="preserve">, fasting glucagon, </w:t>
            </w:r>
            <w:proofErr w:type="spellStart"/>
            <w:r w:rsidRPr="00D57942">
              <w:rPr>
                <w:rFonts w:hint="eastAsia"/>
                <w:color w:val="000000" w:themeColor="text1"/>
                <w:kern w:val="0"/>
                <w:szCs w:val="21"/>
              </w:rPr>
              <w:t>AUC</w:t>
            </w:r>
            <w:r w:rsidRPr="00D57942">
              <w:rPr>
                <w:rFonts w:hint="eastAsia"/>
                <w:color w:val="000000" w:themeColor="text1"/>
                <w:kern w:val="0"/>
                <w:szCs w:val="21"/>
                <w:vertAlign w:val="subscript"/>
              </w:rPr>
              <w:t>glucagon</w:t>
            </w:r>
            <w:proofErr w:type="spellEnd"/>
            <w:r w:rsidRPr="00D57942">
              <w:rPr>
                <w:color w:val="000000" w:themeColor="text1"/>
                <w:szCs w:val="21"/>
              </w:rPr>
              <w:t xml:space="preserve"> and glucose-lowering therapi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EB97" w14:textId="045DB1EA" w:rsidR="00EB4D30" w:rsidRPr="005F73C1" w:rsidRDefault="00EB4D30" w:rsidP="00EB4D30">
            <w:pPr>
              <w:spacing w:line="0" w:lineRule="atLeast"/>
              <w:rPr>
                <w:szCs w:val="21"/>
              </w:rPr>
            </w:pPr>
            <w:r w:rsidRPr="005F73C1">
              <w:rPr>
                <w:szCs w:val="21"/>
              </w:rPr>
              <w:t>0.03</w:t>
            </w:r>
            <w:r w:rsidR="000E2675" w:rsidRPr="005F73C1">
              <w:rPr>
                <w:szCs w:val="21"/>
              </w:rPr>
              <w:t>7</w:t>
            </w:r>
            <w:r w:rsidRPr="005F73C1">
              <w:rPr>
                <w:rFonts w:hint="eastAsia"/>
                <w:szCs w:val="21"/>
              </w:rPr>
              <w:t>(</w:t>
            </w: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06</w:t>
            </w:r>
            <w:r w:rsidRPr="005F73C1">
              <w:rPr>
                <w:szCs w:val="21"/>
              </w:rPr>
              <w:t xml:space="preserve"> to 0.0</w:t>
            </w:r>
            <w:r w:rsidR="000E2675" w:rsidRPr="005F73C1">
              <w:rPr>
                <w:szCs w:val="21"/>
              </w:rPr>
              <w:t>67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FD35" w14:textId="3CA3D108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rFonts w:hint="eastAsia"/>
                <w:szCs w:val="21"/>
              </w:rPr>
              <w:t>0</w:t>
            </w:r>
            <w:r w:rsidRPr="005F73C1">
              <w:rPr>
                <w:szCs w:val="21"/>
              </w:rPr>
              <w:t>.</w:t>
            </w:r>
            <w:r w:rsidR="000E2675" w:rsidRPr="005F73C1">
              <w:rPr>
                <w:szCs w:val="21"/>
              </w:rPr>
              <w:t>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D61D" w14:textId="51FFAD28" w:rsidR="00EB4D30" w:rsidRPr="005F73C1" w:rsidRDefault="000E2675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2.3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D3AE" w14:textId="73A7D7BA" w:rsidR="00EB4D30" w:rsidRPr="005F73C1" w:rsidRDefault="000E2675" w:rsidP="00EB4D30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7614" w14:textId="75A344D2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32605E61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42BF" w14:textId="2D87C8BB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>Model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 xml:space="preserve">4: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D57942">
              <w:rPr>
                <w:color w:val="000000" w:themeColor="text1"/>
                <w:szCs w:val="21"/>
              </w:rPr>
              <w:t xml:space="preserve">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D57942">
              <w:rPr>
                <w:color w:val="000000" w:themeColor="text1"/>
                <w:szCs w:val="21"/>
                <w:lang w:val="en-GB"/>
              </w:rPr>
              <w:t>trunk lean mass</w:t>
            </w:r>
            <w:r>
              <w:rPr>
                <w:color w:val="000000" w:themeColor="text1"/>
                <w:szCs w:val="21"/>
                <w:lang w:val="en-GB"/>
              </w:rPr>
              <w:t xml:space="preserve"> </w:t>
            </w:r>
            <w:r w:rsidRPr="00D57942">
              <w:rPr>
                <w:color w:val="000000" w:themeColor="text1"/>
                <w:szCs w:val="21"/>
                <w:lang w:val="en-GB"/>
              </w:rPr>
              <w:t>and limb lean ma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98EA" w14:textId="551BD848" w:rsidR="00EB4D30" w:rsidRPr="005F73C1" w:rsidRDefault="00EB4D30" w:rsidP="00EB4D30">
            <w:pPr>
              <w:spacing w:line="0" w:lineRule="atLeast"/>
              <w:rPr>
                <w:szCs w:val="21"/>
              </w:rPr>
            </w:pP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40</w:t>
            </w:r>
            <w:r w:rsidRPr="005F73C1">
              <w:rPr>
                <w:rFonts w:hint="eastAsia"/>
                <w:szCs w:val="21"/>
              </w:rPr>
              <w:t>(</w:t>
            </w:r>
            <w:r w:rsidRPr="005F73C1">
              <w:rPr>
                <w:szCs w:val="21"/>
              </w:rPr>
              <w:t>0.0</w:t>
            </w:r>
            <w:r w:rsidR="000E2675" w:rsidRPr="005F73C1">
              <w:rPr>
                <w:szCs w:val="21"/>
              </w:rPr>
              <w:t>09</w:t>
            </w:r>
            <w:r w:rsidRPr="005F73C1">
              <w:rPr>
                <w:szCs w:val="21"/>
              </w:rPr>
              <w:t xml:space="preserve"> to 0.0</w:t>
            </w:r>
            <w:r w:rsidR="000E2675" w:rsidRPr="005F73C1">
              <w:rPr>
                <w:szCs w:val="21"/>
              </w:rPr>
              <w:t>70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28D7" w14:textId="038EFBFF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rFonts w:hint="eastAsia"/>
                <w:szCs w:val="21"/>
              </w:rPr>
              <w:t>0</w:t>
            </w:r>
            <w:r w:rsidRPr="005F73C1">
              <w:rPr>
                <w:szCs w:val="21"/>
              </w:rPr>
              <w:t>.2</w:t>
            </w:r>
            <w:r w:rsidR="000E2675" w:rsidRPr="005F73C1">
              <w:rPr>
                <w:szCs w:val="21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A629" w14:textId="3B5BDE8F" w:rsidR="00EB4D30" w:rsidRPr="005F73C1" w:rsidRDefault="000E2675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2.5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3581" w14:textId="16EBD9AF" w:rsidR="00EB4D30" w:rsidRPr="005F73C1" w:rsidRDefault="000E2675" w:rsidP="00EB4D30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820F" w14:textId="33DBD910" w:rsidR="00EB4D30" w:rsidRPr="005F73C1" w:rsidRDefault="000E2675" w:rsidP="00EB4D30">
            <w:pPr>
              <w:spacing w:line="0" w:lineRule="atLeast"/>
              <w:jc w:val="center"/>
              <w:rPr>
                <w:szCs w:val="21"/>
              </w:rPr>
            </w:pPr>
            <w:r w:rsidRPr="005F73C1">
              <w:rPr>
                <w:szCs w:val="21"/>
              </w:rPr>
              <w:t>5.6</w:t>
            </w:r>
            <w:r w:rsidR="00EB4D30" w:rsidRPr="005F73C1">
              <w:rPr>
                <w:szCs w:val="21"/>
              </w:rPr>
              <w:t>%</w:t>
            </w:r>
          </w:p>
        </w:tc>
      </w:tr>
      <w:tr w:rsidR="00EB4D30" w:rsidRPr="00D57942" w14:paraId="199AD12C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7C6A" w14:textId="3FAF509F" w:rsidR="00EB4D30" w:rsidRPr="00D57942" w:rsidRDefault="00EB4D30" w:rsidP="00EB4D30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D57942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D57942">
              <w:rPr>
                <w:b/>
                <w:bCs/>
                <w:color w:val="000000" w:themeColor="text1"/>
                <w:szCs w:val="21"/>
                <w:lang w:val="en-GB"/>
              </w:rPr>
              <w:t xml:space="preserve"> limb lean mass</w:t>
            </w:r>
            <w:r w:rsidRPr="00D57942">
              <w:rPr>
                <w:b/>
                <w:bCs/>
                <w:color w:val="000000" w:themeColor="text1"/>
                <w:szCs w:val="21"/>
              </w:rPr>
              <w:t xml:space="preserve"> on fasting glucago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CBCB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0A0F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96B9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16AA" w14:textId="77777777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6155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052AC602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FE9" w14:textId="05D525E6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0: </w:t>
            </w:r>
            <w:r w:rsidRPr="00D57942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9010" w14:textId="410F902F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2.</w:t>
            </w:r>
            <w:r w:rsidR="007A3EEC" w:rsidRPr="005F73C1">
              <w:rPr>
                <w:szCs w:val="21"/>
              </w:rPr>
              <w:t>327</w:t>
            </w:r>
            <w:r w:rsidRPr="005F73C1">
              <w:rPr>
                <w:szCs w:val="21"/>
              </w:rPr>
              <w:t>(–</w:t>
            </w:r>
            <w:r w:rsidR="007A3EEC" w:rsidRPr="005F73C1">
              <w:rPr>
                <w:szCs w:val="21"/>
              </w:rPr>
              <w:t>4.211</w:t>
            </w:r>
            <w:r w:rsidRPr="005F73C1">
              <w:rPr>
                <w:szCs w:val="21"/>
              </w:rPr>
              <w:t xml:space="preserve"> to –</w:t>
            </w:r>
            <w:r w:rsidR="007A3EEC" w:rsidRPr="005F73C1">
              <w:rPr>
                <w:szCs w:val="21"/>
              </w:rPr>
              <w:t>0.443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774C" w14:textId="68BE1BAF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1</w:t>
            </w:r>
            <w:r w:rsidR="007A3EEC" w:rsidRPr="005F73C1">
              <w:rPr>
                <w:szCs w:val="21"/>
              </w:rPr>
              <w:t>3</w:t>
            </w:r>
            <w:r w:rsidRPr="005F73C1">
              <w:rPr>
                <w:szCs w:val="21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9560" w14:textId="2DB704F0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7A3EEC" w:rsidRPr="005F73C1">
              <w:rPr>
                <w:szCs w:val="21"/>
              </w:rPr>
              <w:t>2.4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339B" w14:textId="4712A9E0" w:rsidR="00EB4D30" w:rsidRPr="005F73C1" w:rsidRDefault="007A3EEC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8FD5" w14:textId="358A3A62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7C8EDBEC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F638" w14:textId="091ADB1D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1: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ge, diabetes duration, BMI, SBP, DBP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>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A4BA" w14:textId="357E4098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2.</w:t>
            </w:r>
            <w:r w:rsidR="007A3EEC" w:rsidRPr="005F73C1">
              <w:rPr>
                <w:szCs w:val="21"/>
              </w:rPr>
              <w:t>552</w:t>
            </w:r>
            <w:r w:rsidRPr="005F73C1">
              <w:rPr>
                <w:szCs w:val="21"/>
              </w:rPr>
              <w:t>(–</w:t>
            </w:r>
            <w:r w:rsidR="007A3EEC" w:rsidRPr="005F73C1">
              <w:rPr>
                <w:szCs w:val="21"/>
              </w:rPr>
              <w:t>5.176</w:t>
            </w:r>
            <w:r w:rsidRPr="005F73C1">
              <w:rPr>
                <w:szCs w:val="21"/>
              </w:rPr>
              <w:t xml:space="preserve"> to </w:t>
            </w:r>
            <w:r w:rsidR="007A3EEC" w:rsidRPr="005F73C1">
              <w:rPr>
                <w:szCs w:val="21"/>
              </w:rPr>
              <w:t>0.072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3A01" w14:textId="724CD732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7A3EEC" w:rsidRPr="005F73C1">
              <w:rPr>
                <w:szCs w:val="21"/>
              </w:rPr>
              <w:t>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0850" w14:textId="10070E36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7A3EEC" w:rsidRPr="005F73C1">
              <w:rPr>
                <w:szCs w:val="21"/>
              </w:rPr>
              <w:t>1.9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B7A1" w14:textId="5AF9CDAD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</w:t>
            </w:r>
            <w:r w:rsidR="007A3EEC" w:rsidRPr="005F73C1">
              <w:rPr>
                <w:kern w:val="0"/>
                <w:szCs w:val="21"/>
              </w:rPr>
              <w:t>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A223" w14:textId="12EEA2DD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6C9660BE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278C" w14:textId="57B1896A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2: </w:t>
            </w:r>
            <w:r w:rsidRPr="00D57942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D57942">
              <w:rPr>
                <w:color w:val="000000" w:themeColor="text1"/>
                <w:szCs w:val="21"/>
              </w:rPr>
              <w:t xml:space="preserve">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LT, </w:t>
            </w:r>
            <w:r>
              <w:rPr>
                <w:color w:val="000000" w:themeColor="text1"/>
                <w:szCs w:val="21"/>
              </w:rPr>
              <w:t>a</w:t>
            </w:r>
            <w:r w:rsidRPr="00333506">
              <w:rPr>
                <w:color w:val="000000" w:themeColor="text1"/>
                <w:szCs w:val="21"/>
              </w:rPr>
              <w:t>lbumin</w:t>
            </w:r>
            <w:r>
              <w:rPr>
                <w:color w:val="000000" w:themeColor="text1"/>
                <w:szCs w:val="21"/>
              </w:rPr>
              <w:t>,</w:t>
            </w:r>
            <w:r w:rsidRPr="00D57942">
              <w:rPr>
                <w:color w:val="000000" w:themeColor="text1"/>
                <w:szCs w:val="21"/>
              </w:rPr>
              <w:t xml:space="preserve"> lipid profiles, UA, eGFR and TB</w:t>
            </w:r>
            <w:r>
              <w:rPr>
                <w:color w:val="000000" w:themeColor="text1"/>
                <w:szCs w:val="21"/>
              </w:rPr>
              <w:t>I</w:t>
            </w:r>
            <w:r w:rsidRPr="00D57942">
              <w:rPr>
                <w:color w:val="000000" w:themeColor="text1"/>
                <w:szCs w:val="21"/>
              </w:rPr>
              <w:t>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179A" w14:textId="02210071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7A3EEC" w:rsidRPr="005F73C1">
              <w:rPr>
                <w:szCs w:val="21"/>
              </w:rPr>
              <w:t>3.275</w:t>
            </w:r>
            <w:r w:rsidRPr="005F73C1">
              <w:rPr>
                <w:szCs w:val="21"/>
              </w:rPr>
              <w:t>(–</w:t>
            </w:r>
            <w:r w:rsidR="007A3EEC" w:rsidRPr="005F73C1">
              <w:rPr>
                <w:szCs w:val="21"/>
              </w:rPr>
              <w:t>5.978</w:t>
            </w:r>
            <w:r w:rsidRPr="005F73C1">
              <w:rPr>
                <w:szCs w:val="21"/>
              </w:rPr>
              <w:t xml:space="preserve"> to –</w:t>
            </w:r>
            <w:r w:rsidR="007A3EEC" w:rsidRPr="005F73C1">
              <w:rPr>
                <w:szCs w:val="21"/>
              </w:rPr>
              <w:t>0.572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E72" w14:textId="1D7D3DC1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7A3EEC" w:rsidRPr="005F73C1">
              <w:rPr>
                <w:szCs w:val="21"/>
              </w:rPr>
              <w:t>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6A89" w14:textId="1C4FAFAD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7A3EEC" w:rsidRPr="005F73C1">
              <w:rPr>
                <w:szCs w:val="21"/>
              </w:rPr>
              <w:t>2.3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02C8" w14:textId="546CEBCB" w:rsidR="00EB4D30" w:rsidRPr="005F73C1" w:rsidRDefault="007A3EEC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739F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2705E647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EA51" w14:textId="5E40AAE1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1783B">
              <w:rPr>
                <w:color w:val="000000" w:themeColor="text1"/>
                <w:szCs w:val="21"/>
              </w:rPr>
              <w:t xml:space="preserve">Model 3: additionally adjusted for HbA1c, </w:t>
            </w:r>
            <w:r w:rsidRPr="0051783B">
              <w:rPr>
                <w:color w:val="000000" w:themeColor="text1"/>
                <w:kern w:val="0"/>
                <w:szCs w:val="21"/>
              </w:rPr>
              <w:t>ISI</w:t>
            </w:r>
            <w:r w:rsidRPr="0051783B">
              <w:rPr>
                <w:color w:val="000000" w:themeColor="text1"/>
                <w:kern w:val="0"/>
                <w:szCs w:val="21"/>
                <w:vertAlign w:val="subscript"/>
              </w:rPr>
              <w:t>C-peptide</w:t>
            </w:r>
            <w:r>
              <w:rPr>
                <w:color w:val="000000" w:themeColor="text1"/>
                <w:szCs w:val="21"/>
              </w:rPr>
              <w:t xml:space="preserve">, </w:t>
            </w:r>
            <w:r w:rsidRPr="00DF29D2">
              <w:rPr>
                <w:color w:val="000000" w:themeColor="text1"/>
                <w:szCs w:val="21"/>
              </w:rPr>
              <w:t>AUC</w:t>
            </w:r>
            <w:r w:rsidRPr="00DF29D2">
              <w:rPr>
                <w:color w:val="000000" w:themeColor="text1"/>
                <w:szCs w:val="21"/>
                <w:vertAlign w:val="subscript"/>
              </w:rPr>
              <w:t xml:space="preserve">C-peptide </w:t>
            </w:r>
            <w:r w:rsidRPr="00DF29D2">
              <w:rPr>
                <w:color w:val="000000" w:themeColor="text1"/>
                <w:szCs w:val="21"/>
              </w:rPr>
              <w:t>a</w:t>
            </w:r>
            <w:r w:rsidRPr="0051783B">
              <w:rPr>
                <w:color w:val="000000" w:themeColor="text1"/>
                <w:szCs w:val="21"/>
              </w:rPr>
              <w:t>nd glucose-lowering therapies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E963" w14:textId="0435E00C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7A3EEC" w:rsidRPr="005F73C1">
              <w:rPr>
                <w:szCs w:val="21"/>
              </w:rPr>
              <w:t>3.779</w:t>
            </w:r>
            <w:r w:rsidRPr="005F73C1">
              <w:rPr>
                <w:szCs w:val="21"/>
              </w:rPr>
              <w:t>(–</w:t>
            </w:r>
            <w:r w:rsidR="007A3EEC" w:rsidRPr="005F73C1">
              <w:rPr>
                <w:szCs w:val="21"/>
              </w:rPr>
              <w:t>6.606</w:t>
            </w:r>
            <w:r w:rsidRPr="005F73C1">
              <w:rPr>
                <w:szCs w:val="21"/>
              </w:rPr>
              <w:t xml:space="preserve"> to –</w:t>
            </w:r>
            <w:r w:rsidR="007A3EEC" w:rsidRPr="005F73C1">
              <w:rPr>
                <w:szCs w:val="21"/>
              </w:rPr>
              <w:t>0.952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4B24" w14:textId="1B374537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2</w:t>
            </w:r>
            <w:r w:rsidR="007A3EEC" w:rsidRPr="005F73C1">
              <w:rPr>
                <w:szCs w:val="21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6530" w14:textId="5AAB9052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7A3EEC" w:rsidRPr="005F73C1">
              <w:rPr>
                <w:szCs w:val="21"/>
              </w:rPr>
              <w:t>2.6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DCB9" w14:textId="7B8D75DA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0</w:t>
            </w:r>
            <w:r w:rsidR="007A3EEC" w:rsidRPr="005F73C1">
              <w:rPr>
                <w:kern w:val="0"/>
                <w:szCs w:val="21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6977" w14:textId="67EAA2EB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22A30D81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CE78" w14:textId="7A84934B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>Model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 xml:space="preserve">4: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D57942">
              <w:rPr>
                <w:color w:val="000000" w:themeColor="text1"/>
                <w:szCs w:val="21"/>
              </w:rPr>
              <w:t xml:space="preserve">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D57942">
              <w:rPr>
                <w:color w:val="000000" w:themeColor="text1"/>
                <w:kern w:val="0"/>
                <w:szCs w:val="21"/>
              </w:rPr>
              <w:t>t</w:t>
            </w:r>
            <w:r w:rsidRPr="00D57942">
              <w:rPr>
                <w:rFonts w:hint="eastAsia"/>
                <w:color w:val="000000" w:themeColor="text1"/>
                <w:kern w:val="0"/>
                <w:szCs w:val="21"/>
              </w:rPr>
              <w:t xml:space="preserve">runk </w:t>
            </w:r>
            <w:r w:rsidRPr="00D57942">
              <w:rPr>
                <w:color w:val="000000" w:themeColor="text1"/>
                <w:kern w:val="0"/>
                <w:szCs w:val="21"/>
              </w:rPr>
              <w:t>fat</w:t>
            </w:r>
            <w:r>
              <w:rPr>
                <w:color w:val="000000" w:themeColor="text1"/>
                <w:kern w:val="0"/>
                <w:szCs w:val="21"/>
              </w:rPr>
              <w:t xml:space="preserve"> mass</w:t>
            </w:r>
            <w:r w:rsidRPr="00D57942">
              <w:rPr>
                <w:color w:val="000000" w:themeColor="text1"/>
                <w:szCs w:val="21"/>
                <w:lang w:val="en-GB"/>
              </w:rPr>
              <w:t xml:space="preserve"> and limb fat ma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7497" w14:textId="6ABC0398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3.870</w:t>
            </w:r>
            <w:r w:rsidRPr="005F73C1">
              <w:rPr>
                <w:szCs w:val="21"/>
              </w:rPr>
              <w:t>(–</w:t>
            </w:r>
            <w:r w:rsidR="005F73C1" w:rsidRPr="005F73C1">
              <w:rPr>
                <w:szCs w:val="21"/>
              </w:rPr>
              <w:t>6</w:t>
            </w:r>
            <w:r w:rsidRPr="005F73C1">
              <w:rPr>
                <w:szCs w:val="21"/>
              </w:rPr>
              <w:t>.</w:t>
            </w:r>
            <w:r w:rsidR="005F73C1" w:rsidRPr="005F73C1">
              <w:rPr>
                <w:szCs w:val="21"/>
              </w:rPr>
              <w:t>772</w:t>
            </w:r>
            <w:r w:rsidRPr="005F73C1">
              <w:rPr>
                <w:szCs w:val="21"/>
              </w:rPr>
              <w:t xml:space="preserve"> to –</w:t>
            </w:r>
            <w:r w:rsidR="005F73C1" w:rsidRPr="005F73C1">
              <w:rPr>
                <w:szCs w:val="21"/>
              </w:rPr>
              <w:t>1.017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71AB" w14:textId="5C2CB055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6910" w14:textId="07A9A6AE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2.</w:t>
            </w:r>
            <w:r w:rsidR="005F73C1" w:rsidRPr="005F73C1">
              <w:rPr>
                <w:szCs w:val="21"/>
              </w:rPr>
              <w:t>6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70A5" w14:textId="1E68924E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</w:t>
            </w:r>
            <w:r w:rsidR="005F73C1" w:rsidRPr="005F73C1">
              <w:rPr>
                <w:kern w:val="0"/>
                <w:szCs w:val="21"/>
              </w:rPr>
              <w:t>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17A5" w14:textId="30916249" w:rsidR="00EB4D30" w:rsidRPr="005F73C1" w:rsidRDefault="005F73C1" w:rsidP="00EB4D30">
            <w:pPr>
              <w:spacing w:line="0" w:lineRule="atLeast"/>
              <w:jc w:val="center"/>
              <w:rPr>
                <w:szCs w:val="21"/>
              </w:rPr>
            </w:pPr>
            <w:r w:rsidRPr="005F73C1">
              <w:rPr>
                <w:szCs w:val="21"/>
              </w:rPr>
              <w:t>2.4</w:t>
            </w:r>
            <w:r w:rsidR="00EB4D30" w:rsidRPr="005F73C1">
              <w:rPr>
                <w:szCs w:val="21"/>
              </w:rPr>
              <w:t>%</w:t>
            </w:r>
          </w:p>
        </w:tc>
      </w:tr>
      <w:tr w:rsidR="00EB4D30" w:rsidRPr="00D57942" w14:paraId="70FDEA9D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C1A4" w14:textId="4C229B51" w:rsidR="00EB4D30" w:rsidRPr="00D57942" w:rsidRDefault="00EB4D30" w:rsidP="00EB4D30">
            <w:pPr>
              <w:spacing w:line="0" w:lineRule="atLeast"/>
              <w:rPr>
                <w:color w:val="000000" w:themeColor="text1"/>
                <w:szCs w:val="21"/>
              </w:rPr>
            </w:pPr>
            <w:r w:rsidRPr="00D57942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D57942">
              <w:rPr>
                <w:b/>
                <w:bCs/>
                <w:color w:val="000000" w:themeColor="text1"/>
                <w:szCs w:val="21"/>
                <w:lang w:val="en-GB"/>
              </w:rPr>
              <w:t xml:space="preserve"> limb lean mass</w:t>
            </w:r>
            <w:r w:rsidRPr="00D57942">
              <w:rPr>
                <w:b/>
                <w:bCs/>
                <w:color w:val="000000" w:themeColor="text1"/>
                <w:szCs w:val="21"/>
              </w:rPr>
              <w:t xml:space="preserve"> on</w:t>
            </w:r>
            <w:r w:rsidRPr="00D57942">
              <w:rPr>
                <w:b/>
                <w:iCs/>
                <w:color w:val="000000" w:themeColor="text1"/>
              </w:rPr>
              <w:t xml:space="preserve"> </w:t>
            </w:r>
            <w:proofErr w:type="spellStart"/>
            <w:r w:rsidRPr="00D57942">
              <w:rPr>
                <w:b/>
                <w:iCs/>
                <w:color w:val="000000" w:themeColor="text1"/>
              </w:rPr>
              <w:t>AUC</w:t>
            </w:r>
            <w:r w:rsidRPr="00D57942">
              <w:rPr>
                <w:b/>
                <w:iCs/>
                <w:color w:val="000000" w:themeColor="text1"/>
                <w:vertAlign w:val="subscript"/>
              </w:rPr>
              <w:t>glucagon</w:t>
            </w:r>
            <w:proofErr w:type="spellEnd"/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6840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3783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9BBE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AB4D" w14:textId="77777777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9CAA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5009B8AC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8677" w14:textId="2167BD79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0: </w:t>
            </w:r>
            <w:r w:rsidRPr="00D57942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76B2" w14:textId="7B3AA77D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10.68</w:t>
            </w:r>
            <w:r w:rsidRPr="005F73C1">
              <w:rPr>
                <w:szCs w:val="21"/>
              </w:rPr>
              <w:t>(–1</w:t>
            </w:r>
            <w:r w:rsidR="005F73C1" w:rsidRPr="005F73C1">
              <w:rPr>
                <w:szCs w:val="21"/>
              </w:rPr>
              <w:t>7.91</w:t>
            </w:r>
            <w:r w:rsidRPr="005F73C1">
              <w:rPr>
                <w:szCs w:val="21"/>
              </w:rPr>
              <w:t xml:space="preserve"> to –</w:t>
            </w:r>
            <w:r w:rsidR="005F73C1" w:rsidRPr="005F73C1">
              <w:rPr>
                <w:szCs w:val="21"/>
              </w:rPr>
              <w:t>3.445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60FB" w14:textId="14196840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5F73C1" w:rsidRPr="005F73C1">
              <w:rPr>
                <w:szCs w:val="21"/>
              </w:rPr>
              <w:t>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609E" w14:textId="6AF58653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2.9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424C" w14:textId="29CAB1BF" w:rsidR="00EB4D30" w:rsidRPr="005F73C1" w:rsidRDefault="005F73C1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4097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4EE637C1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8653" w14:textId="5E470A59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1: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ge, diabetes duration, BMI, SBP, DBP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>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E902" w14:textId="67C98A95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11.86</w:t>
            </w:r>
            <w:r w:rsidRPr="005F73C1">
              <w:rPr>
                <w:szCs w:val="21"/>
              </w:rPr>
              <w:t>(–</w:t>
            </w:r>
            <w:r w:rsidR="005F73C1" w:rsidRPr="005F73C1">
              <w:rPr>
                <w:szCs w:val="21"/>
              </w:rPr>
              <w:t>21.77</w:t>
            </w:r>
            <w:r w:rsidRPr="005F73C1">
              <w:rPr>
                <w:szCs w:val="21"/>
              </w:rPr>
              <w:t xml:space="preserve"> to –</w:t>
            </w:r>
            <w:r w:rsidR="005F73C1" w:rsidRPr="005F73C1">
              <w:rPr>
                <w:szCs w:val="21"/>
              </w:rPr>
              <w:t>1.950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6CF" w14:textId="3B19C01C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5F73C1" w:rsidRPr="005F73C1">
              <w:rPr>
                <w:szCs w:val="21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0F2D" w14:textId="05A5FFB5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2.3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DB15" w14:textId="749BADD7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</w:t>
            </w:r>
            <w:r w:rsidR="005F73C1" w:rsidRPr="005F73C1">
              <w:rPr>
                <w:kern w:val="0"/>
                <w:szCs w:val="21"/>
              </w:rPr>
              <w:t>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9523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5EFE7F49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73D4" w14:textId="44D1544E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 xml:space="preserve">Model 2: </w:t>
            </w:r>
            <w:r w:rsidRPr="00D57942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D57942">
              <w:rPr>
                <w:color w:val="000000" w:themeColor="text1"/>
                <w:szCs w:val="21"/>
              </w:rPr>
              <w:t xml:space="preserve"> 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color w:val="000000" w:themeColor="text1"/>
                <w:szCs w:val="21"/>
              </w:rPr>
              <w:t xml:space="preserve"> ALT, </w:t>
            </w:r>
            <w:r>
              <w:rPr>
                <w:color w:val="000000" w:themeColor="text1"/>
                <w:szCs w:val="21"/>
              </w:rPr>
              <w:t>a</w:t>
            </w:r>
            <w:r w:rsidRPr="00333506">
              <w:rPr>
                <w:color w:val="000000" w:themeColor="text1"/>
                <w:szCs w:val="21"/>
              </w:rPr>
              <w:t>lbumin</w:t>
            </w:r>
            <w:r>
              <w:rPr>
                <w:color w:val="000000" w:themeColor="text1"/>
                <w:szCs w:val="21"/>
              </w:rPr>
              <w:t>,</w:t>
            </w:r>
            <w:r w:rsidRPr="00D57942">
              <w:rPr>
                <w:color w:val="000000" w:themeColor="text1"/>
                <w:szCs w:val="21"/>
              </w:rPr>
              <w:t xml:space="preserve"> lipid profiles, UA, eGFR and TB</w:t>
            </w:r>
            <w:r>
              <w:rPr>
                <w:color w:val="000000" w:themeColor="text1"/>
                <w:szCs w:val="21"/>
              </w:rPr>
              <w:t>I</w:t>
            </w:r>
            <w:r w:rsidRPr="00D57942">
              <w:rPr>
                <w:color w:val="000000" w:themeColor="text1"/>
                <w:szCs w:val="21"/>
              </w:rPr>
              <w:t>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6195" w14:textId="2F63D726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1</w:t>
            </w:r>
            <w:r w:rsidR="005F73C1" w:rsidRPr="005F73C1">
              <w:rPr>
                <w:szCs w:val="21"/>
              </w:rPr>
              <w:t>2.12</w:t>
            </w:r>
            <w:r w:rsidRPr="005F73C1">
              <w:rPr>
                <w:szCs w:val="21"/>
              </w:rPr>
              <w:t>(–</w:t>
            </w:r>
            <w:r w:rsidR="005F73C1" w:rsidRPr="005F73C1">
              <w:rPr>
                <w:szCs w:val="21"/>
              </w:rPr>
              <w:t>22.39</w:t>
            </w:r>
            <w:r w:rsidRPr="005F73C1">
              <w:rPr>
                <w:szCs w:val="21"/>
              </w:rPr>
              <w:t xml:space="preserve"> to –</w:t>
            </w:r>
            <w:r w:rsidR="005F73C1" w:rsidRPr="005F73C1">
              <w:rPr>
                <w:szCs w:val="21"/>
              </w:rPr>
              <w:t>1.846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7B9A" w14:textId="36220CB8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5F73C1" w:rsidRPr="005F73C1">
              <w:rPr>
                <w:szCs w:val="21"/>
              </w:rPr>
              <w:t>18</w:t>
            </w:r>
            <w:r w:rsidRPr="005F73C1">
              <w:rPr>
                <w:szCs w:val="21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A122" w14:textId="73747D60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2.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532" w14:textId="15AC1F71" w:rsidR="00EB4D30" w:rsidRPr="005F73C1" w:rsidRDefault="005F73C1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095A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:rsidRPr="00D57942" w14:paraId="623C8EA2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F932" w14:textId="541E2572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1783B">
              <w:rPr>
                <w:color w:val="000000" w:themeColor="text1"/>
                <w:szCs w:val="21"/>
              </w:rPr>
              <w:t xml:space="preserve">Model 3: additionally adjusted for HbA1c, </w:t>
            </w:r>
            <w:r w:rsidRPr="0051783B">
              <w:rPr>
                <w:color w:val="000000" w:themeColor="text1"/>
                <w:kern w:val="0"/>
                <w:szCs w:val="21"/>
              </w:rPr>
              <w:t>ISI</w:t>
            </w:r>
            <w:r w:rsidRPr="0051783B">
              <w:rPr>
                <w:color w:val="000000" w:themeColor="text1"/>
                <w:kern w:val="0"/>
                <w:szCs w:val="21"/>
                <w:vertAlign w:val="subscript"/>
              </w:rPr>
              <w:t>C-peptide</w:t>
            </w:r>
            <w:r>
              <w:rPr>
                <w:color w:val="000000" w:themeColor="text1"/>
                <w:szCs w:val="21"/>
              </w:rPr>
              <w:t xml:space="preserve">, </w:t>
            </w:r>
            <w:r w:rsidRPr="00DF29D2">
              <w:rPr>
                <w:color w:val="000000" w:themeColor="text1"/>
                <w:szCs w:val="21"/>
              </w:rPr>
              <w:t>AUC</w:t>
            </w:r>
            <w:r w:rsidRPr="00DF29D2">
              <w:rPr>
                <w:color w:val="000000" w:themeColor="text1"/>
                <w:szCs w:val="21"/>
                <w:vertAlign w:val="subscript"/>
              </w:rPr>
              <w:t xml:space="preserve">C-peptide </w:t>
            </w:r>
            <w:r w:rsidRPr="00DF29D2">
              <w:rPr>
                <w:color w:val="000000" w:themeColor="text1"/>
                <w:szCs w:val="21"/>
              </w:rPr>
              <w:t>a</w:t>
            </w:r>
            <w:r w:rsidRPr="0051783B">
              <w:rPr>
                <w:color w:val="000000" w:themeColor="text1"/>
                <w:szCs w:val="21"/>
              </w:rPr>
              <w:t>nd glucose-lowering therapies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DFA9" w14:textId="0667A358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11.48</w:t>
            </w:r>
            <w:r w:rsidRPr="005F73C1">
              <w:rPr>
                <w:szCs w:val="21"/>
              </w:rPr>
              <w:t>(–</w:t>
            </w:r>
            <w:r w:rsidR="005F73C1" w:rsidRPr="005F73C1">
              <w:rPr>
                <w:szCs w:val="21"/>
              </w:rPr>
              <w:t>22.28</w:t>
            </w:r>
            <w:r w:rsidRPr="005F73C1">
              <w:rPr>
                <w:szCs w:val="21"/>
              </w:rPr>
              <w:t xml:space="preserve"> to –</w:t>
            </w:r>
            <w:r w:rsidR="005F73C1" w:rsidRPr="005F73C1">
              <w:rPr>
                <w:szCs w:val="21"/>
              </w:rPr>
              <w:t>0.689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30D5" w14:textId="28D66EB9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5F73C1" w:rsidRPr="005F73C1">
              <w:rPr>
                <w:szCs w:val="21"/>
              </w:rPr>
              <w:t>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3E6F" w14:textId="7094CA68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2.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071C" w14:textId="237D9661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rFonts w:hint="eastAsia"/>
                <w:kern w:val="0"/>
                <w:szCs w:val="21"/>
              </w:rPr>
              <w:t>0</w:t>
            </w:r>
            <w:r w:rsidRPr="005F73C1">
              <w:rPr>
                <w:kern w:val="0"/>
                <w:szCs w:val="21"/>
              </w:rPr>
              <w:t>.0</w:t>
            </w:r>
            <w:r w:rsidR="005F73C1" w:rsidRPr="005F73C1">
              <w:rPr>
                <w:kern w:val="0"/>
                <w:szCs w:val="21"/>
              </w:rPr>
              <w:t>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8E66" w14:textId="77777777" w:rsidR="00EB4D30" w:rsidRPr="005F73C1" w:rsidRDefault="00EB4D30" w:rsidP="00EB4D30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EB4D30" w14:paraId="7D434B54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B0921" w14:textId="4EF38935" w:rsidR="00EB4D30" w:rsidRPr="00D57942" w:rsidRDefault="00EB4D30" w:rsidP="00EB4D30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D57942">
              <w:rPr>
                <w:color w:val="000000" w:themeColor="text1"/>
                <w:szCs w:val="21"/>
              </w:rPr>
              <w:t>Model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7942">
              <w:rPr>
                <w:color w:val="000000" w:themeColor="text1"/>
                <w:szCs w:val="21"/>
              </w:rPr>
              <w:t xml:space="preserve">4: </w:t>
            </w:r>
            <w:r w:rsidRPr="00D57942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D57942">
              <w:rPr>
                <w:color w:val="000000" w:themeColor="text1"/>
                <w:szCs w:val="21"/>
              </w:rPr>
              <w:t xml:space="preserve">adjusted </w:t>
            </w:r>
            <w:r w:rsidRPr="00D57942">
              <w:rPr>
                <w:rFonts w:hint="eastAsia"/>
                <w:color w:val="000000" w:themeColor="text1"/>
                <w:szCs w:val="21"/>
              </w:rPr>
              <w:t>for</w:t>
            </w:r>
            <w:r w:rsidRPr="00D57942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D57942">
              <w:rPr>
                <w:color w:val="000000" w:themeColor="text1"/>
                <w:kern w:val="0"/>
                <w:szCs w:val="21"/>
              </w:rPr>
              <w:t>t</w:t>
            </w:r>
            <w:r w:rsidRPr="00D57942">
              <w:rPr>
                <w:rFonts w:hint="eastAsia"/>
                <w:color w:val="000000" w:themeColor="text1"/>
                <w:kern w:val="0"/>
                <w:szCs w:val="21"/>
              </w:rPr>
              <w:t xml:space="preserve">runk </w:t>
            </w:r>
            <w:r w:rsidRPr="00D57942">
              <w:rPr>
                <w:color w:val="000000" w:themeColor="text1"/>
                <w:kern w:val="0"/>
                <w:szCs w:val="21"/>
              </w:rPr>
              <w:t>fat</w:t>
            </w:r>
            <w:r>
              <w:rPr>
                <w:color w:val="000000" w:themeColor="text1"/>
                <w:kern w:val="0"/>
                <w:szCs w:val="21"/>
              </w:rPr>
              <w:t xml:space="preserve"> mass</w:t>
            </w:r>
            <w:r w:rsidRPr="00D57942">
              <w:rPr>
                <w:color w:val="000000" w:themeColor="text1"/>
                <w:szCs w:val="21"/>
                <w:lang w:val="en-GB"/>
              </w:rPr>
              <w:t xml:space="preserve"> and limb fat mass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4A2E92" w14:textId="38FB2CE6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</w:t>
            </w:r>
            <w:r w:rsidR="005F73C1" w:rsidRPr="005F73C1">
              <w:rPr>
                <w:szCs w:val="21"/>
              </w:rPr>
              <w:t>11.90</w:t>
            </w:r>
            <w:r w:rsidRPr="005F73C1">
              <w:rPr>
                <w:szCs w:val="21"/>
              </w:rPr>
              <w:t>(–</w:t>
            </w:r>
            <w:r w:rsidR="005F73C1" w:rsidRPr="005F73C1">
              <w:rPr>
                <w:szCs w:val="21"/>
              </w:rPr>
              <w:t>22.78</w:t>
            </w:r>
            <w:r w:rsidRPr="005F73C1">
              <w:rPr>
                <w:szCs w:val="21"/>
              </w:rPr>
              <w:t xml:space="preserve"> to –</w:t>
            </w:r>
            <w:r w:rsidR="005F73C1" w:rsidRPr="005F73C1">
              <w:rPr>
                <w:szCs w:val="21"/>
              </w:rPr>
              <w:t>1.009</w:t>
            </w:r>
            <w:r w:rsidRPr="005F73C1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99358" w14:textId="16CAFC70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0.</w:t>
            </w:r>
            <w:r w:rsidR="005F73C1" w:rsidRPr="005F73C1">
              <w:rPr>
                <w:szCs w:val="21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67E00" w14:textId="6D12DA8F" w:rsidR="00EB4D30" w:rsidRPr="005F73C1" w:rsidRDefault="00EB4D30" w:rsidP="00EB4D30">
            <w:pPr>
              <w:spacing w:line="0" w:lineRule="atLeast"/>
              <w:jc w:val="left"/>
              <w:rPr>
                <w:szCs w:val="21"/>
              </w:rPr>
            </w:pPr>
            <w:r w:rsidRPr="005F73C1">
              <w:rPr>
                <w:szCs w:val="21"/>
              </w:rPr>
              <w:t>–2.</w:t>
            </w:r>
            <w:r w:rsidR="005F73C1" w:rsidRPr="005F73C1">
              <w:rPr>
                <w:szCs w:val="21"/>
              </w:rPr>
              <w:t>1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DC701C" w14:textId="217D1D55" w:rsidR="00EB4D30" w:rsidRPr="005F73C1" w:rsidRDefault="00EB4D30" w:rsidP="00EB4D30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F73C1">
              <w:rPr>
                <w:kern w:val="0"/>
                <w:szCs w:val="21"/>
              </w:rPr>
              <w:t>0.0</w:t>
            </w:r>
            <w:r w:rsidR="005F73C1" w:rsidRPr="005F73C1">
              <w:rPr>
                <w:kern w:val="0"/>
                <w:szCs w:val="21"/>
              </w:rPr>
              <w:t>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5BF28" w14:textId="0F2BDC85" w:rsidR="00EB4D30" w:rsidRPr="005F73C1" w:rsidRDefault="005F73C1" w:rsidP="00EB4D30">
            <w:pPr>
              <w:spacing w:line="0" w:lineRule="atLeast"/>
              <w:jc w:val="center"/>
              <w:rPr>
                <w:szCs w:val="21"/>
              </w:rPr>
            </w:pPr>
            <w:r w:rsidRPr="005F73C1">
              <w:rPr>
                <w:szCs w:val="21"/>
              </w:rPr>
              <w:t>1.9</w:t>
            </w:r>
            <w:r w:rsidR="00EB4D30" w:rsidRPr="005F73C1">
              <w:rPr>
                <w:szCs w:val="21"/>
              </w:rPr>
              <w:t>%</w:t>
            </w:r>
          </w:p>
        </w:tc>
      </w:tr>
    </w:tbl>
    <w:p w14:paraId="2769251D" w14:textId="77777777" w:rsidR="00D75A74" w:rsidRPr="00CA16EF" w:rsidRDefault="00D75A74" w:rsidP="00D75A74">
      <w:pPr>
        <w:spacing w:line="0" w:lineRule="atLeast"/>
        <w:rPr>
          <w:bCs/>
          <w:szCs w:val="21"/>
        </w:rPr>
      </w:pPr>
      <w:r w:rsidRPr="005F73C1">
        <w:rPr>
          <w:bCs/>
          <w:color w:val="000000" w:themeColor="text1"/>
          <w:kern w:val="0"/>
          <w:szCs w:val="21"/>
        </w:rPr>
        <w:t>ISI</w:t>
      </w:r>
      <w:r w:rsidRPr="005F73C1">
        <w:rPr>
          <w:rFonts w:hint="eastAsia"/>
          <w:bCs/>
          <w:color w:val="000000" w:themeColor="text1"/>
          <w:kern w:val="0"/>
          <w:szCs w:val="21"/>
          <w:vertAlign w:val="subscript"/>
        </w:rPr>
        <w:t>C</w:t>
      </w:r>
      <w:r w:rsidRPr="005F73C1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F73C1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Pr="005F73C1">
        <w:rPr>
          <w:bCs/>
          <w:color w:val="000000" w:themeColor="text1"/>
          <w:kern w:val="0"/>
          <w:szCs w:val="21"/>
        </w:rPr>
        <w:t>C-peptide-substituted Matsuda’s index</w:t>
      </w:r>
      <w:r w:rsidRPr="005F73C1">
        <w:rPr>
          <w:rFonts w:hint="eastAsia"/>
          <w:bCs/>
          <w:color w:val="000000" w:themeColor="text1"/>
          <w:kern w:val="0"/>
          <w:szCs w:val="21"/>
        </w:rPr>
        <w:t xml:space="preserve">; </w:t>
      </w:r>
      <w:proofErr w:type="spellStart"/>
      <w:r w:rsidRPr="005F73C1">
        <w:rPr>
          <w:bCs/>
          <w:color w:val="000000" w:themeColor="text1"/>
          <w:kern w:val="0"/>
          <w:szCs w:val="21"/>
        </w:rPr>
        <w:t>lnISI</w:t>
      </w:r>
      <w:r w:rsidRPr="005F73C1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Pr="005F73C1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F73C1">
        <w:rPr>
          <w:bCs/>
          <w:color w:val="000000" w:themeColor="text1"/>
          <w:szCs w:val="21"/>
        </w:rPr>
        <w:t>: natural log-transformed</w:t>
      </w:r>
      <w:r w:rsidRPr="005F73C1">
        <w:rPr>
          <w:bCs/>
          <w:color w:val="000000" w:themeColor="text1"/>
          <w:kern w:val="0"/>
          <w:szCs w:val="21"/>
        </w:rPr>
        <w:t xml:space="preserve"> ISI</w:t>
      </w:r>
      <w:r w:rsidRPr="005F73C1">
        <w:rPr>
          <w:bCs/>
          <w:color w:val="000000" w:themeColor="text1"/>
          <w:kern w:val="0"/>
          <w:szCs w:val="21"/>
          <w:vertAlign w:val="subscript"/>
        </w:rPr>
        <w:t>C-peptide</w:t>
      </w:r>
      <w:r w:rsidRPr="005F73C1">
        <w:rPr>
          <w:bCs/>
          <w:color w:val="000000" w:themeColor="text1"/>
          <w:kern w:val="0"/>
          <w:szCs w:val="21"/>
        </w:rPr>
        <w:t>; AUC</w:t>
      </w:r>
      <w:r w:rsidRPr="005F73C1">
        <w:rPr>
          <w:rFonts w:hint="eastAsia"/>
          <w:bCs/>
          <w:color w:val="000000" w:themeColor="text1"/>
          <w:kern w:val="0"/>
          <w:szCs w:val="21"/>
          <w:vertAlign w:val="subscript"/>
        </w:rPr>
        <w:t>C</w:t>
      </w:r>
      <w:r w:rsidRPr="005F73C1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F73C1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Pr="005F73C1">
        <w:rPr>
          <w:bCs/>
          <w:color w:val="000000" w:themeColor="text1"/>
          <w:kern w:val="0"/>
          <w:szCs w:val="21"/>
        </w:rPr>
        <w:t>C-peptide area under curve</w:t>
      </w:r>
      <w:r w:rsidRPr="005F73C1">
        <w:rPr>
          <w:rFonts w:hint="eastAsia"/>
          <w:bCs/>
          <w:color w:val="000000" w:themeColor="text1"/>
          <w:kern w:val="0"/>
          <w:szCs w:val="21"/>
        </w:rPr>
        <w:t xml:space="preserve"> during </w:t>
      </w:r>
      <w:proofErr w:type="spellStart"/>
      <w:r w:rsidRPr="005F73C1">
        <w:rPr>
          <w:rFonts w:hint="eastAsia"/>
          <w:bCs/>
          <w:color w:val="000000" w:themeColor="text1"/>
          <w:kern w:val="0"/>
          <w:szCs w:val="21"/>
        </w:rPr>
        <w:t>OGTT</w:t>
      </w:r>
      <w:proofErr w:type="spellEnd"/>
      <w:r w:rsidRPr="005F73C1">
        <w:rPr>
          <w:rFonts w:hint="eastAsia"/>
          <w:bCs/>
          <w:color w:val="000000" w:themeColor="text1"/>
          <w:kern w:val="0"/>
          <w:szCs w:val="21"/>
        </w:rPr>
        <w:t>;</w:t>
      </w:r>
      <w:r w:rsidRPr="005F73C1">
        <w:rPr>
          <w:bCs/>
          <w:color w:val="000000" w:themeColor="text1"/>
          <w:kern w:val="0"/>
          <w:szCs w:val="21"/>
        </w:rPr>
        <w:t xml:space="preserve"> </w:t>
      </w:r>
      <w:proofErr w:type="spellStart"/>
      <w:r w:rsidRPr="005F73C1">
        <w:rPr>
          <w:bCs/>
          <w:color w:val="000000" w:themeColor="text1"/>
          <w:kern w:val="0"/>
          <w:szCs w:val="21"/>
        </w:rPr>
        <w:t>lnAUC</w:t>
      </w:r>
      <w:r w:rsidRPr="005F73C1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Pr="005F73C1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F73C1">
        <w:rPr>
          <w:bCs/>
          <w:color w:val="000000" w:themeColor="text1"/>
          <w:szCs w:val="21"/>
        </w:rPr>
        <w:t>: natural log-transformed</w:t>
      </w:r>
      <w:r w:rsidRPr="005F73C1">
        <w:rPr>
          <w:bCs/>
          <w:color w:val="000000" w:themeColor="text1"/>
          <w:kern w:val="0"/>
          <w:szCs w:val="21"/>
        </w:rPr>
        <w:t xml:space="preserve"> </w:t>
      </w:r>
      <w:proofErr w:type="spellStart"/>
      <w:r w:rsidRPr="005F73C1">
        <w:rPr>
          <w:bCs/>
          <w:color w:val="000000" w:themeColor="text1"/>
          <w:kern w:val="0"/>
          <w:szCs w:val="21"/>
        </w:rPr>
        <w:t>AUC</w:t>
      </w:r>
      <w:r w:rsidRPr="005F73C1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Pr="005F73C1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F73C1">
        <w:rPr>
          <w:bCs/>
          <w:color w:val="000000" w:themeColor="text1"/>
          <w:kern w:val="0"/>
          <w:szCs w:val="21"/>
        </w:rPr>
        <w:t>;</w:t>
      </w:r>
      <w:r w:rsidRPr="005F73C1">
        <w:rPr>
          <w:bCs/>
          <w:szCs w:val="21"/>
        </w:rPr>
        <w:t xml:space="preserve"> </w:t>
      </w:r>
      <w:proofErr w:type="spellStart"/>
      <w:r w:rsidRPr="005F73C1">
        <w:rPr>
          <w:bCs/>
          <w:color w:val="000000" w:themeColor="text1"/>
          <w:kern w:val="0"/>
          <w:szCs w:val="21"/>
        </w:rPr>
        <w:t>AUC</w:t>
      </w:r>
      <w:r w:rsidRPr="005F73C1">
        <w:rPr>
          <w:bCs/>
          <w:color w:val="000000" w:themeColor="text1"/>
          <w:kern w:val="0"/>
          <w:szCs w:val="21"/>
          <w:vertAlign w:val="subscript"/>
        </w:rPr>
        <w:t>glucagon</w:t>
      </w:r>
      <w:proofErr w:type="spellEnd"/>
      <w:r w:rsidRPr="005F73C1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Pr="005F73C1">
        <w:rPr>
          <w:bCs/>
          <w:color w:val="000000" w:themeColor="text1"/>
          <w:kern w:val="0"/>
          <w:szCs w:val="21"/>
        </w:rPr>
        <w:t>glucagon area under the curve</w:t>
      </w:r>
      <w:r w:rsidRPr="005F73C1">
        <w:rPr>
          <w:rFonts w:hint="eastAsia"/>
          <w:bCs/>
          <w:color w:val="000000" w:themeColor="text1"/>
          <w:kern w:val="0"/>
          <w:szCs w:val="21"/>
        </w:rPr>
        <w:t xml:space="preserve"> during OGTT</w:t>
      </w:r>
      <w:r w:rsidRPr="005F73C1">
        <w:rPr>
          <w:bCs/>
          <w:color w:val="000000" w:themeColor="text1"/>
          <w:kern w:val="0"/>
          <w:szCs w:val="21"/>
        </w:rPr>
        <w:t>;</w:t>
      </w:r>
      <w:r w:rsidRPr="005F73C1">
        <w:rPr>
          <w:rFonts w:hint="eastAsia"/>
          <w:szCs w:val="21"/>
        </w:rPr>
        <w:t xml:space="preserve"> </w:t>
      </w:r>
      <w:r w:rsidRPr="005F73C1">
        <w:rPr>
          <w:bCs/>
          <w:color w:val="000000" w:themeColor="text1"/>
          <w:kern w:val="0"/>
          <w:szCs w:val="21"/>
        </w:rPr>
        <w:t>BMI: body mass index; ALT: alanine aminotransferase; TBI: total bilirubin; UA: uric acid; HbA1c: glycosylated hemoglobin A1c; UA: uric acid; eGFR: estimated glomerular filtration rate.</w:t>
      </w:r>
    </w:p>
    <w:sectPr w:rsidR="00D75A74" w:rsidRPr="00CA16EF">
      <w:pgSz w:w="11906" w:h="16838"/>
      <w:pgMar w:top="1440" w:right="1797" w:bottom="1440" w:left="1797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F6CE2" w14:textId="77777777" w:rsidR="009E4338" w:rsidRDefault="009E4338">
      <w:r>
        <w:separator/>
      </w:r>
    </w:p>
  </w:endnote>
  <w:endnote w:type="continuationSeparator" w:id="0">
    <w:p w14:paraId="7D8D680D" w14:textId="77777777" w:rsidR="009E4338" w:rsidRDefault="009E4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94713" w14:textId="77777777" w:rsidR="009E4338" w:rsidRDefault="009E4338">
      <w:r>
        <w:separator/>
      </w:r>
    </w:p>
  </w:footnote>
  <w:footnote w:type="continuationSeparator" w:id="0">
    <w:p w14:paraId="1004A56C" w14:textId="77777777" w:rsidR="009E4338" w:rsidRDefault="009E4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Conn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vvadksaewye2se95s0dexf9vspezfw9f&quot;&gt;Sleep and diabetes&lt;record-ids&gt;&lt;item&gt;31&lt;/item&gt;&lt;item&gt;38&lt;/item&gt;&lt;item&gt;91&lt;/item&gt;&lt;item&gt;93&lt;/item&gt;&lt;item&gt;94&lt;/item&gt;&lt;item&gt;95&lt;/item&gt;&lt;item&gt;98&lt;/item&gt;&lt;item&gt;99&lt;/item&gt;&lt;item&gt;101&lt;/item&gt;&lt;item&gt;102&lt;/item&gt;&lt;/record-ids&gt;&lt;/item&gt;&lt;/Libraries&gt;"/>
    <w:docVar w:name="MachineID" w:val="185|199|197|190|205|197|187|201|197|188|189|197|205|202|197|205|206|"/>
    <w:docVar w:name="Username" w:val="Editor"/>
  </w:docVars>
  <w:rsids>
    <w:rsidRoot w:val="00242448"/>
    <w:rsid w:val="00000BA8"/>
    <w:rsid w:val="00001065"/>
    <w:rsid w:val="00001D52"/>
    <w:rsid w:val="00001FFE"/>
    <w:rsid w:val="000025DC"/>
    <w:rsid w:val="000046AC"/>
    <w:rsid w:val="00005CDA"/>
    <w:rsid w:val="00007061"/>
    <w:rsid w:val="0000724E"/>
    <w:rsid w:val="00012B53"/>
    <w:rsid w:val="000151D5"/>
    <w:rsid w:val="00015D4F"/>
    <w:rsid w:val="00020FE6"/>
    <w:rsid w:val="0002170B"/>
    <w:rsid w:val="00022900"/>
    <w:rsid w:val="00022C35"/>
    <w:rsid w:val="00023174"/>
    <w:rsid w:val="00023378"/>
    <w:rsid w:val="00026368"/>
    <w:rsid w:val="00026789"/>
    <w:rsid w:val="000300CE"/>
    <w:rsid w:val="000359D3"/>
    <w:rsid w:val="0004277E"/>
    <w:rsid w:val="00043556"/>
    <w:rsid w:val="00043591"/>
    <w:rsid w:val="00043AA0"/>
    <w:rsid w:val="00044ECA"/>
    <w:rsid w:val="0004529F"/>
    <w:rsid w:val="000453F0"/>
    <w:rsid w:val="00047121"/>
    <w:rsid w:val="0005121D"/>
    <w:rsid w:val="0005153D"/>
    <w:rsid w:val="00051CF9"/>
    <w:rsid w:val="00056206"/>
    <w:rsid w:val="00060F89"/>
    <w:rsid w:val="000617AE"/>
    <w:rsid w:val="0006341F"/>
    <w:rsid w:val="0006344E"/>
    <w:rsid w:val="00063F61"/>
    <w:rsid w:val="00065F86"/>
    <w:rsid w:val="00067C81"/>
    <w:rsid w:val="000707C4"/>
    <w:rsid w:val="00071480"/>
    <w:rsid w:val="000723FA"/>
    <w:rsid w:val="00087448"/>
    <w:rsid w:val="00091B54"/>
    <w:rsid w:val="000930DD"/>
    <w:rsid w:val="000936E7"/>
    <w:rsid w:val="00097DD8"/>
    <w:rsid w:val="000A07B3"/>
    <w:rsid w:val="000A62B1"/>
    <w:rsid w:val="000B4966"/>
    <w:rsid w:val="000B4F4D"/>
    <w:rsid w:val="000B6166"/>
    <w:rsid w:val="000C0E39"/>
    <w:rsid w:val="000C2ADD"/>
    <w:rsid w:val="000C5233"/>
    <w:rsid w:val="000D4D09"/>
    <w:rsid w:val="000D50A4"/>
    <w:rsid w:val="000D6232"/>
    <w:rsid w:val="000D7649"/>
    <w:rsid w:val="000D7ACC"/>
    <w:rsid w:val="000E1731"/>
    <w:rsid w:val="000E1866"/>
    <w:rsid w:val="000E2454"/>
    <w:rsid w:val="000E2675"/>
    <w:rsid w:val="000E7D3B"/>
    <w:rsid w:val="000F09D2"/>
    <w:rsid w:val="000F0D03"/>
    <w:rsid w:val="000F59CE"/>
    <w:rsid w:val="00100F04"/>
    <w:rsid w:val="0010125D"/>
    <w:rsid w:val="00101FCE"/>
    <w:rsid w:val="00102663"/>
    <w:rsid w:val="00104B03"/>
    <w:rsid w:val="0010606E"/>
    <w:rsid w:val="001061CE"/>
    <w:rsid w:val="00106840"/>
    <w:rsid w:val="001142CC"/>
    <w:rsid w:val="001142F8"/>
    <w:rsid w:val="00117491"/>
    <w:rsid w:val="00117960"/>
    <w:rsid w:val="00117C71"/>
    <w:rsid w:val="00120334"/>
    <w:rsid w:val="001205EF"/>
    <w:rsid w:val="0012274E"/>
    <w:rsid w:val="001233AA"/>
    <w:rsid w:val="001248BA"/>
    <w:rsid w:val="00124B0A"/>
    <w:rsid w:val="00125392"/>
    <w:rsid w:val="001272E3"/>
    <w:rsid w:val="0012745B"/>
    <w:rsid w:val="0013620E"/>
    <w:rsid w:val="00140E5A"/>
    <w:rsid w:val="00143479"/>
    <w:rsid w:val="00145C15"/>
    <w:rsid w:val="001460B8"/>
    <w:rsid w:val="001467AF"/>
    <w:rsid w:val="0014719D"/>
    <w:rsid w:val="001517F8"/>
    <w:rsid w:val="00154E5C"/>
    <w:rsid w:val="001558AF"/>
    <w:rsid w:val="00156C82"/>
    <w:rsid w:val="00161572"/>
    <w:rsid w:val="00164B61"/>
    <w:rsid w:val="001665C9"/>
    <w:rsid w:val="00166BC4"/>
    <w:rsid w:val="00167345"/>
    <w:rsid w:val="00167E3E"/>
    <w:rsid w:val="00171B2B"/>
    <w:rsid w:val="00175106"/>
    <w:rsid w:val="0017641D"/>
    <w:rsid w:val="00177BB4"/>
    <w:rsid w:val="00190D60"/>
    <w:rsid w:val="00192A5E"/>
    <w:rsid w:val="001934AA"/>
    <w:rsid w:val="001946AB"/>
    <w:rsid w:val="00195677"/>
    <w:rsid w:val="0019638D"/>
    <w:rsid w:val="001967B5"/>
    <w:rsid w:val="001A0951"/>
    <w:rsid w:val="001A1CDE"/>
    <w:rsid w:val="001A4816"/>
    <w:rsid w:val="001A48C5"/>
    <w:rsid w:val="001A5313"/>
    <w:rsid w:val="001A66A4"/>
    <w:rsid w:val="001A7744"/>
    <w:rsid w:val="001B06F0"/>
    <w:rsid w:val="001B18A7"/>
    <w:rsid w:val="001B349A"/>
    <w:rsid w:val="001B34D8"/>
    <w:rsid w:val="001B5097"/>
    <w:rsid w:val="001B5274"/>
    <w:rsid w:val="001B5EB9"/>
    <w:rsid w:val="001B6260"/>
    <w:rsid w:val="001C006B"/>
    <w:rsid w:val="001C0ABD"/>
    <w:rsid w:val="001C2EF4"/>
    <w:rsid w:val="001C60B4"/>
    <w:rsid w:val="001C721F"/>
    <w:rsid w:val="001D089A"/>
    <w:rsid w:val="001D64B9"/>
    <w:rsid w:val="001E36BF"/>
    <w:rsid w:val="001E3B82"/>
    <w:rsid w:val="001E7360"/>
    <w:rsid w:val="001E7D48"/>
    <w:rsid w:val="001E7DE6"/>
    <w:rsid w:val="001F0384"/>
    <w:rsid w:val="001F0A8D"/>
    <w:rsid w:val="001F2EF0"/>
    <w:rsid w:val="00200FFB"/>
    <w:rsid w:val="00201BE0"/>
    <w:rsid w:val="00203427"/>
    <w:rsid w:val="00204B91"/>
    <w:rsid w:val="00206180"/>
    <w:rsid w:val="0020641F"/>
    <w:rsid w:val="00206E3C"/>
    <w:rsid w:val="0020730B"/>
    <w:rsid w:val="0021224C"/>
    <w:rsid w:val="00213CB0"/>
    <w:rsid w:val="00216C45"/>
    <w:rsid w:val="002171FA"/>
    <w:rsid w:val="00221317"/>
    <w:rsid w:val="00221B66"/>
    <w:rsid w:val="002233AE"/>
    <w:rsid w:val="00225173"/>
    <w:rsid w:val="00225466"/>
    <w:rsid w:val="00226966"/>
    <w:rsid w:val="00226CDB"/>
    <w:rsid w:val="00227911"/>
    <w:rsid w:val="002305E1"/>
    <w:rsid w:val="00230D72"/>
    <w:rsid w:val="00231D19"/>
    <w:rsid w:val="00232C67"/>
    <w:rsid w:val="0023356F"/>
    <w:rsid w:val="00234B69"/>
    <w:rsid w:val="002374E2"/>
    <w:rsid w:val="002414F5"/>
    <w:rsid w:val="00242448"/>
    <w:rsid w:val="0024468D"/>
    <w:rsid w:val="00250065"/>
    <w:rsid w:val="0025213F"/>
    <w:rsid w:val="00252205"/>
    <w:rsid w:val="002526B1"/>
    <w:rsid w:val="00254E73"/>
    <w:rsid w:val="00263109"/>
    <w:rsid w:val="002640F6"/>
    <w:rsid w:val="00264C29"/>
    <w:rsid w:val="00266945"/>
    <w:rsid w:val="00267BBC"/>
    <w:rsid w:val="00270300"/>
    <w:rsid w:val="00271052"/>
    <w:rsid w:val="00271FD9"/>
    <w:rsid w:val="0028067A"/>
    <w:rsid w:val="002808A0"/>
    <w:rsid w:val="00282382"/>
    <w:rsid w:val="00282C18"/>
    <w:rsid w:val="00283504"/>
    <w:rsid w:val="00283700"/>
    <w:rsid w:val="002839E5"/>
    <w:rsid w:val="00290050"/>
    <w:rsid w:val="00290304"/>
    <w:rsid w:val="002905E9"/>
    <w:rsid w:val="0029085C"/>
    <w:rsid w:val="00291ABC"/>
    <w:rsid w:val="00292E2B"/>
    <w:rsid w:val="0029343B"/>
    <w:rsid w:val="00293661"/>
    <w:rsid w:val="00293EB8"/>
    <w:rsid w:val="00294364"/>
    <w:rsid w:val="002948E5"/>
    <w:rsid w:val="00296529"/>
    <w:rsid w:val="002A4FD0"/>
    <w:rsid w:val="002A7342"/>
    <w:rsid w:val="002A7CEE"/>
    <w:rsid w:val="002B01D6"/>
    <w:rsid w:val="002B050C"/>
    <w:rsid w:val="002B2D34"/>
    <w:rsid w:val="002B5BC1"/>
    <w:rsid w:val="002B641D"/>
    <w:rsid w:val="002B72A4"/>
    <w:rsid w:val="002C0A64"/>
    <w:rsid w:val="002C19F9"/>
    <w:rsid w:val="002C2633"/>
    <w:rsid w:val="002C31D7"/>
    <w:rsid w:val="002C4DFD"/>
    <w:rsid w:val="002C556F"/>
    <w:rsid w:val="002D26A6"/>
    <w:rsid w:val="002D33D1"/>
    <w:rsid w:val="002D3974"/>
    <w:rsid w:val="002D46B6"/>
    <w:rsid w:val="002D7591"/>
    <w:rsid w:val="002D7DA7"/>
    <w:rsid w:val="002E470E"/>
    <w:rsid w:val="002E4CB0"/>
    <w:rsid w:val="002E64E8"/>
    <w:rsid w:val="002F135D"/>
    <w:rsid w:val="002F1676"/>
    <w:rsid w:val="002F30DC"/>
    <w:rsid w:val="002F53FD"/>
    <w:rsid w:val="002F6B6C"/>
    <w:rsid w:val="002F793C"/>
    <w:rsid w:val="00300CBA"/>
    <w:rsid w:val="0031076C"/>
    <w:rsid w:val="00313228"/>
    <w:rsid w:val="003133C3"/>
    <w:rsid w:val="00314224"/>
    <w:rsid w:val="00315174"/>
    <w:rsid w:val="0031537A"/>
    <w:rsid w:val="003157CB"/>
    <w:rsid w:val="00316DFB"/>
    <w:rsid w:val="0031773E"/>
    <w:rsid w:val="00317BF8"/>
    <w:rsid w:val="00320AAF"/>
    <w:rsid w:val="003216E5"/>
    <w:rsid w:val="0032248D"/>
    <w:rsid w:val="003246FD"/>
    <w:rsid w:val="00326BA9"/>
    <w:rsid w:val="00327543"/>
    <w:rsid w:val="00327965"/>
    <w:rsid w:val="00327A32"/>
    <w:rsid w:val="00335DAE"/>
    <w:rsid w:val="003361B7"/>
    <w:rsid w:val="00336729"/>
    <w:rsid w:val="00340999"/>
    <w:rsid w:val="00343FCC"/>
    <w:rsid w:val="00345414"/>
    <w:rsid w:val="00347116"/>
    <w:rsid w:val="003472B9"/>
    <w:rsid w:val="00347657"/>
    <w:rsid w:val="00351AB6"/>
    <w:rsid w:val="00353475"/>
    <w:rsid w:val="0035359D"/>
    <w:rsid w:val="00354347"/>
    <w:rsid w:val="00357EA6"/>
    <w:rsid w:val="003602E6"/>
    <w:rsid w:val="00360929"/>
    <w:rsid w:val="00360B2D"/>
    <w:rsid w:val="00365250"/>
    <w:rsid w:val="003658DB"/>
    <w:rsid w:val="00367CD7"/>
    <w:rsid w:val="00367F9E"/>
    <w:rsid w:val="003707F1"/>
    <w:rsid w:val="00370E97"/>
    <w:rsid w:val="003719FC"/>
    <w:rsid w:val="00371E0A"/>
    <w:rsid w:val="00371E10"/>
    <w:rsid w:val="00372C52"/>
    <w:rsid w:val="00373D34"/>
    <w:rsid w:val="00375719"/>
    <w:rsid w:val="0037654F"/>
    <w:rsid w:val="00376D83"/>
    <w:rsid w:val="00380210"/>
    <w:rsid w:val="0038125C"/>
    <w:rsid w:val="00382EA3"/>
    <w:rsid w:val="00383A78"/>
    <w:rsid w:val="00384DC4"/>
    <w:rsid w:val="0038595E"/>
    <w:rsid w:val="00387043"/>
    <w:rsid w:val="003921B1"/>
    <w:rsid w:val="00396F6B"/>
    <w:rsid w:val="00397D5D"/>
    <w:rsid w:val="003A0478"/>
    <w:rsid w:val="003A062C"/>
    <w:rsid w:val="003A1221"/>
    <w:rsid w:val="003A139C"/>
    <w:rsid w:val="003A2E89"/>
    <w:rsid w:val="003A3C41"/>
    <w:rsid w:val="003A3DB4"/>
    <w:rsid w:val="003A4388"/>
    <w:rsid w:val="003A46D2"/>
    <w:rsid w:val="003A5B3A"/>
    <w:rsid w:val="003B72C2"/>
    <w:rsid w:val="003C6066"/>
    <w:rsid w:val="003C621B"/>
    <w:rsid w:val="003C7464"/>
    <w:rsid w:val="003D168D"/>
    <w:rsid w:val="003D228F"/>
    <w:rsid w:val="003D3BE5"/>
    <w:rsid w:val="003D4847"/>
    <w:rsid w:val="003E015C"/>
    <w:rsid w:val="003E0A5C"/>
    <w:rsid w:val="003E15D6"/>
    <w:rsid w:val="003E184D"/>
    <w:rsid w:val="003E2370"/>
    <w:rsid w:val="003E3493"/>
    <w:rsid w:val="003E420F"/>
    <w:rsid w:val="003E647C"/>
    <w:rsid w:val="003F3AC0"/>
    <w:rsid w:val="003F3FC2"/>
    <w:rsid w:val="003F466D"/>
    <w:rsid w:val="003F76D8"/>
    <w:rsid w:val="003F79D5"/>
    <w:rsid w:val="003F7B56"/>
    <w:rsid w:val="00401360"/>
    <w:rsid w:val="0040296F"/>
    <w:rsid w:val="00403DEC"/>
    <w:rsid w:val="004046B6"/>
    <w:rsid w:val="00404D48"/>
    <w:rsid w:val="00405AFB"/>
    <w:rsid w:val="00407380"/>
    <w:rsid w:val="00410E96"/>
    <w:rsid w:val="00411467"/>
    <w:rsid w:val="00412107"/>
    <w:rsid w:val="004131E1"/>
    <w:rsid w:val="0041331D"/>
    <w:rsid w:val="00414A55"/>
    <w:rsid w:val="00415789"/>
    <w:rsid w:val="00415A2E"/>
    <w:rsid w:val="004163C4"/>
    <w:rsid w:val="00416A5A"/>
    <w:rsid w:val="00417810"/>
    <w:rsid w:val="00420EB8"/>
    <w:rsid w:val="004217EA"/>
    <w:rsid w:val="0042191A"/>
    <w:rsid w:val="00422EDE"/>
    <w:rsid w:val="00425C1E"/>
    <w:rsid w:val="00430DE5"/>
    <w:rsid w:val="00431395"/>
    <w:rsid w:val="004314BE"/>
    <w:rsid w:val="004332F8"/>
    <w:rsid w:val="00435D78"/>
    <w:rsid w:val="00435FCA"/>
    <w:rsid w:val="00436702"/>
    <w:rsid w:val="0043732B"/>
    <w:rsid w:val="00437E3E"/>
    <w:rsid w:val="00441C12"/>
    <w:rsid w:val="00442962"/>
    <w:rsid w:val="00443678"/>
    <w:rsid w:val="00444315"/>
    <w:rsid w:val="004450E7"/>
    <w:rsid w:val="004468A1"/>
    <w:rsid w:val="00447D8A"/>
    <w:rsid w:val="00452651"/>
    <w:rsid w:val="0045507E"/>
    <w:rsid w:val="0045600C"/>
    <w:rsid w:val="00456A4A"/>
    <w:rsid w:val="004635FF"/>
    <w:rsid w:val="00466033"/>
    <w:rsid w:val="0047142A"/>
    <w:rsid w:val="004720A3"/>
    <w:rsid w:val="0047410B"/>
    <w:rsid w:val="00474F6A"/>
    <w:rsid w:val="00475120"/>
    <w:rsid w:val="00483660"/>
    <w:rsid w:val="004838A5"/>
    <w:rsid w:val="00483AC3"/>
    <w:rsid w:val="00485900"/>
    <w:rsid w:val="00486563"/>
    <w:rsid w:val="00487F01"/>
    <w:rsid w:val="004906F4"/>
    <w:rsid w:val="00492161"/>
    <w:rsid w:val="00494AB9"/>
    <w:rsid w:val="00494FFF"/>
    <w:rsid w:val="00495007"/>
    <w:rsid w:val="00495182"/>
    <w:rsid w:val="00495241"/>
    <w:rsid w:val="004968C9"/>
    <w:rsid w:val="00496FC1"/>
    <w:rsid w:val="00497A56"/>
    <w:rsid w:val="004A0C3D"/>
    <w:rsid w:val="004A2525"/>
    <w:rsid w:val="004A2852"/>
    <w:rsid w:val="004A3A0A"/>
    <w:rsid w:val="004A60FB"/>
    <w:rsid w:val="004A72C0"/>
    <w:rsid w:val="004A7536"/>
    <w:rsid w:val="004A76DC"/>
    <w:rsid w:val="004B2A8A"/>
    <w:rsid w:val="004B2C7B"/>
    <w:rsid w:val="004B341B"/>
    <w:rsid w:val="004B3EC3"/>
    <w:rsid w:val="004B47B0"/>
    <w:rsid w:val="004C1DA6"/>
    <w:rsid w:val="004C2518"/>
    <w:rsid w:val="004C2958"/>
    <w:rsid w:val="004C3177"/>
    <w:rsid w:val="004C661F"/>
    <w:rsid w:val="004C6CCB"/>
    <w:rsid w:val="004D2BC9"/>
    <w:rsid w:val="004D412B"/>
    <w:rsid w:val="004D4673"/>
    <w:rsid w:val="004D53A8"/>
    <w:rsid w:val="004D6BF3"/>
    <w:rsid w:val="004E11E0"/>
    <w:rsid w:val="004E1409"/>
    <w:rsid w:val="004E2A62"/>
    <w:rsid w:val="004E4B08"/>
    <w:rsid w:val="004E4C90"/>
    <w:rsid w:val="004E7A09"/>
    <w:rsid w:val="004F2E8C"/>
    <w:rsid w:val="004F54E0"/>
    <w:rsid w:val="004F6461"/>
    <w:rsid w:val="004F6D47"/>
    <w:rsid w:val="00500062"/>
    <w:rsid w:val="0050282C"/>
    <w:rsid w:val="005028D4"/>
    <w:rsid w:val="00502F08"/>
    <w:rsid w:val="005053AC"/>
    <w:rsid w:val="005053C1"/>
    <w:rsid w:val="005062ED"/>
    <w:rsid w:val="00506642"/>
    <w:rsid w:val="0051068C"/>
    <w:rsid w:val="00511122"/>
    <w:rsid w:val="00511991"/>
    <w:rsid w:val="00513634"/>
    <w:rsid w:val="005156C6"/>
    <w:rsid w:val="005167EB"/>
    <w:rsid w:val="005175CC"/>
    <w:rsid w:val="00520E07"/>
    <w:rsid w:val="0052176A"/>
    <w:rsid w:val="005217BB"/>
    <w:rsid w:val="00524C19"/>
    <w:rsid w:val="00526FD3"/>
    <w:rsid w:val="00527345"/>
    <w:rsid w:val="00532174"/>
    <w:rsid w:val="00535F00"/>
    <w:rsid w:val="00537231"/>
    <w:rsid w:val="00537805"/>
    <w:rsid w:val="00537FAB"/>
    <w:rsid w:val="005459D2"/>
    <w:rsid w:val="00550DDC"/>
    <w:rsid w:val="0055272E"/>
    <w:rsid w:val="00555AF8"/>
    <w:rsid w:val="00556979"/>
    <w:rsid w:val="00557848"/>
    <w:rsid w:val="00557AAD"/>
    <w:rsid w:val="005613C7"/>
    <w:rsid w:val="005615AA"/>
    <w:rsid w:val="005615F4"/>
    <w:rsid w:val="00562794"/>
    <w:rsid w:val="005635AC"/>
    <w:rsid w:val="00567F64"/>
    <w:rsid w:val="005728D3"/>
    <w:rsid w:val="005733DD"/>
    <w:rsid w:val="00574252"/>
    <w:rsid w:val="00574C73"/>
    <w:rsid w:val="0057505F"/>
    <w:rsid w:val="00582457"/>
    <w:rsid w:val="005860BF"/>
    <w:rsid w:val="005917B9"/>
    <w:rsid w:val="00591A30"/>
    <w:rsid w:val="00594D8B"/>
    <w:rsid w:val="00596847"/>
    <w:rsid w:val="00597FF0"/>
    <w:rsid w:val="005A12D1"/>
    <w:rsid w:val="005A23F4"/>
    <w:rsid w:val="005A632B"/>
    <w:rsid w:val="005B15A0"/>
    <w:rsid w:val="005B3CCB"/>
    <w:rsid w:val="005B49B9"/>
    <w:rsid w:val="005B73E8"/>
    <w:rsid w:val="005C037F"/>
    <w:rsid w:val="005C2E06"/>
    <w:rsid w:val="005C33AA"/>
    <w:rsid w:val="005C48AE"/>
    <w:rsid w:val="005C4A2A"/>
    <w:rsid w:val="005C5864"/>
    <w:rsid w:val="005D28AB"/>
    <w:rsid w:val="005D2A26"/>
    <w:rsid w:val="005D4095"/>
    <w:rsid w:val="005D7C4C"/>
    <w:rsid w:val="005E1113"/>
    <w:rsid w:val="005E1D13"/>
    <w:rsid w:val="005E206F"/>
    <w:rsid w:val="005E21BB"/>
    <w:rsid w:val="005E26FD"/>
    <w:rsid w:val="005E45EF"/>
    <w:rsid w:val="005E4EA6"/>
    <w:rsid w:val="005E5966"/>
    <w:rsid w:val="005E6080"/>
    <w:rsid w:val="005E65A0"/>
    <w:rsid w:val="005F24C2"/>
    <w:rsid w:val="005F2B1F"/>
    <w:rsid w:val="005F6B23"/>
    <w:rsid w:val="005F73C1"/>
    <w:rsid w:val="00601091"/>
    <w:rsid w:val="006015C4"/>
    <w:rsid w:val="00602CE4"/>
    <w:rsid w:val="00603665"/>
    <w:rsid w:val="00603E4D"/>
    <w:rsid w:val="006045CF"/>
    <w:rsid w:val="00605597"/>
    <w:rsid w:val="00612428"/>
    <w:rsid w:val="00612693"/>
    <w:rsid w:val="00615278"/>
    <w:rsid w:val="006165EE"/>
    <w:rsid w:val="00616CB6"/>
    <w:rsid w:val="0061721D"/>
    <w:rsid w:val="006217DD"/>
    <w:rsid w:val="006271FF"/>
    <w:rsid w:val="00630728"/>
    <w:rsid w:val="00632B27"/>
    <w:rsid w:val="0063606E"/>
    <w:rsid w:val="00636368"/>
    <w:rsid w:val="0064066D"/>
    <w:rsid w:val="006427CB"/>
    <w:rsid w:val="00643188"/>
    <w:rsid w:val="006436CB"/>
    <w:rsid w:val="00646F63"/>
    <w:rsid w:val="006531EE"/>
    <w:rsid w:val="006532E8"/>
    <w:rsid w:val="006535A6"/>
    <w:rsid w:val="00655B40"/>
    <w:rsid w:val="006575E1"/>
    <w:rsid w:val="00661C76"/>
    <w:rsid w:val="0066392C"/>
    <w:rsid w:val="0067071C"/>
    <w:rsid w:val="00671C3B"/>
    <w:rsid w:val="00673D6F"/>
    <w:rsid w:val="0067461F"/>
    <w:rsid w:val="00675798"/>
    <w:rsid w:val="00677F79"/>
    <w:rsid w:val="00680157"/>
    <w:rsid w:val="00683471"/>
    <w:rsid w:val="00683589"/>
    <w:rsid w:val="006877BE"/>
    <w:rsid w:val="00690C7F"/>
    <w:rsid w:val="00697776"/>
    <w:rsid w:val="00697F29"/>
    <w:rsid w:val="006A2468"/>
    <w:rsid w:val="006A7C73"/>
    <w:rsid w:val="006B0461"/>
    <w:rsid w:val="006B27B2"/>
    <w:rsid w:val="006C246B"/>
    <w:rsid w:val="006C2CFD"/>
    <w:rsid w:val="006C2F6D"/>
    <w:rsid w:val="006C3E7E"/>
    <w:rsid w:val="006C5258"/>
    <w:rsid w:val="006C596F"/>
    <w:rsid w:val="006C756C"/>
    <w:rsid w:val="006D1387"/>
    <w:rsid w:val="006D2BE9"/>
    <w:rsid w:val="006D6B96"/>
    <w:rsid w:val="006D7807"/>
    <w:rsid w:val="006E0BB7"/>
    <w:rsid w:val="006E18C1"/>
    <w:rsid w:val="006E21B6"/>
    <w:rsid w:val="006E238A"/>
    <w:rsid w:val="006E549E"/>
    <w:rsid w:val="006E57CB"/>
    <w:rsid w:val="006F16AD"/>
    <w:rsid w:val="006F26EB"/>
    <w:rsid w:val="006F294B"/>
    <w:rsid w:val="006F3D5F"/>
    <w:rsid w:val="006F4E55"/>
    <w:rsid w:val="006F72F4"/>
    <w:rsid w:val="006F7EDF"/>
    <w:rsid w:val="00700420"/>
    <w:rsid w:val="0070344D"/>
    <w:rsid w:val="0071008A"/>
    <w:rsid w:val="0071008F"/>
    <w:rsid w:val="00710CD7"/>
    <w:rsid w:val="007116CA"/>
    <w:rsid w:val="007142D6"/>
    <w:rsid w:val="0072044D"/>
    <w:rsid w:val="00721424"/>
    <w:rsid w:val="00721F04"/>
    <w:rsid w:val="00724492"/>
    <w:rsid w:val="00724928"/>
    <w:rsid w:val="007279C5"/>
    <w:rsid w:val="0073105E"/>
    <w:rsid w:val="007328D9"/>
    <w:rsid w:val="00735542"/>
    <w:rsid w:val="00736A33"/>
    <w:rsid w:val="00737B52"/>
    <w:rsid w:val="007400F5"/>
    <w:rsid w:val="00740AA9"/>
    <w:rsid w:val="00744BF7"/>
    <w:rsid w:val="00745A72"/>
    <w:rsid w:val="00751FC0"/>
    <w:rsid w:val="00752633"/>
    <w:rsid w:val="007529A9"/>
    <w:rsid w:val="00753BF8"/>
    <w:rsid w:val="00754D45"/>
    <w:rsid w:val="00760A47"/>
    <w:rsid w:val="0076145A"/>
    <w:rsid w:val="007617DE"/>
    <w:rsid w:val="0076241F"/>
    <w:rsid w:val="00762519"/>
    <w:rsid w:val="0076467A"/>
    <w:rsid w:val="00766154"/>
    <w:rsid w:val="0076622D"/>
    <w:rsid w:val="007666B0"/>
    <w:rsid w:val="007675AB"/>
    <w:rsid w:val="00770BA3"/>
    <w:rsid w:val="00771B45"/>
    <w:rsid w:val="007746EE"/>
    <w:rsid w:val="00782FD3"/>
    <w:rsid w:val="00783C4A"/>
    <w:rsid w:val="00784D46"/>
    <w:rsid w:val="00790012"/>
    <w:rsid w:val="007905BC"/>
    <w:rsid w:val="007916FA"/>
    <w:rsid w:val="0079217C"/>
    <w:rsid w:val="007936E0"/>
    <w:rsid w:val="007939D9"/>
    <w:rsid w:val="00793D19"/>
    <w:rsid w:val="00793DFE"/>
    <w:rsid w:val="007960E6"/>
    <w:rsid w:val="007A1DF0"/>
    <w:rsid w:val="007A3397"/>
    <w:rsid w:val="007A3B0B"/>
    <w:rsid w:val="007A3EEC"/>
    <w:rsid w:val="007A453C"/>
    <w:rsid w:val="007A47A3"/>
    <w:rsid w:val="007A6C6D"/>
    <w:rsid w:val="007B1DEC"/>
    <w:rsid w:val="007B270E"/>
    <w:rsid w:val="007B525E"/>
    <w:rsid w:val="007B5C54"/>
    <w:rsid w:val="007B6EBC"/>
    <w:rsid w:val="007C06B1"/>
    <w:rsid w:val="007C1C01"/>
    <w:rsid w:val="007C339E"/>
    <w:rsid w:val="007C3E8C"/>
    <w:rsid w:val="007C65D6"/>
    <w:rsid w:val="007C733F"/>
    <w:rsid w:val="007D1EEE"/>
    <w:rsid w:val="007D3F4E"/>
    <w:rsid w:val="007D6F08"/>
    <w:rsid w:val="007E1025"/>
    <w:rsid w:val="007E1FD0"/>
    <w:rsid w:val="007E2ADE"/>
    <w:rsid w:val="007E3196"/>
    <w:rsid w:val="007E34EE"/>
    <w:rsid w:val="007E5516"/>
    <w:rsid w:val="007E63ED"/>
    <w:rsid w:val="007F0151"/>
    <w:rsid w:val="007F1AB1"/>
    <w:rsid w:val="007F296D"/>
    <w:rsid w:val="007F6283"/>
    <w:rsid w:val="008039D8"/>
    <w:rsid w:val="00804D52"/>
    <w:rsid w:val="00805381"/>
    <w:rsid w:val="0080566A"/>
    <w:rsid w:val="008056F4"/>
    <w:rsid w:val="00810651"/>
    <w:rsid w:val="0081403B"/>
    <w:rsid w:val="00814746"/>
    <w:rsid w:val="00816BCC"/>
    <w:rsid w:val="008264DA"/>
    <w:rsid w:val="00827831"/>
    <w:rsid w:val="00834488"/>
    <w:rsid w:val="00834D9C"/>
    <w:rsid w:val="008355A6"/>
    <w:rsid w:val="00844352"/>
    <w:rsid w:val="00844B4C"/>
    <w:rsid w:val="00851B5C"/>
    <w:rsid w:val="0085446A"/>
    <w:rsid w:val="0085559F"/>
    <w:rsid w:val="008555EB"/>
    <w:rsid w:val="00857849"/>
    <w:rsid w:val="008613B9"/>
    <w:rsid w:val="008614BD"/>
    <w:rsid w:val="00862792"/>
    <w:rsid w:val="00863DAF"/>
    <w:rsid w:val="00864C26"/>
    <w:rsid w:val="00865856"/>
    <w:rsid w:val="00865906"/>
    <w:rsid w:val="008661AE"/>
    <w:rsid w:val="00866F79"/>
    <w:rsid w:val="00867C53"/>
    <w:rsid w:val="00871B5A"/>
    <w:rsid w:val="00873D2E"/>
    <w:rsid w:val="00876316"/>
    <w:rsid w:val="00877650"/>
    <w:rsid w:val="008839EE"/>
    <w:rsid w:val="008855AB"/>
    <w:rsid w:val="00886757"/>
    <w:rsid w:val="00887E28"/>
    <w:rsid w:val="00890153"/>
    <w:rsid w:val="00892541"/>
    <w:rsid w:val="00892806"/>
    <w:rsid w:val="00894E4F"/>
    <w:rsid w:val="00894FF5"/>
    <w:rsid w:val="00896C66"/>
    <w:rsid w:val="008978BB"/>
    <w:rsid w:val="008A0F14"/>
    <w:rsid w:val="008A2863"/>
    <w:rsid w:val="008A5DE4"/>
    <w:rsid w:val="008A67D8"/>
    <w:rsid w:val="008B01D7"/>
    <w:rsid w:val="008B0693"/>
    <w:rsid w:val="008B138C"/>
    <w:rsid w:val="008B7FCE"/>
    <w:rsid w:val="008C0EF2"/>
    <w:rsid w:val="008C69B4"/>
    <w:rsid w:val="008C7AA4"/>
    <w:rsid w:val="008D563C"/>
    <w:rsid w:val="008E0B8C"/>
    <w:rsid w:val="008E0E27"/>
    <w:rsid w:val="008E34C5"/>
    <w:rsid w:val="008E4CEA"/>
    <w:rsid w:val="008E503E"/>
    <w:rsid w:val="008E6C5B"/>
    <w:rsid w:val="008F6DCB"/>
    <w:rsid w:val="00900C18"/>
    <w:rsid w:val="009030B5"/>
    <w:rsid w:val="00903B5A"/>
    <w:rsid w:val="009043F8"/>
    <w:rsid w:val="009070FA"/>
    <w:rsid w:val="00907513"/>
    <w:rsid w:val="009117B3"/>
    <w:rsid w:val="009148BE"/>
    <w:rsid w:val="0091524E"/>
    <w:rsid w:val="0092314A"/>
    <w:rsid w:val="00923688"/>
    <w:rsid w:val="00927284"/>
    <w:rsid w:val="00932C8D"/>
    <w:rsid w:val="00934489"/>
    <w:rsid w:val="0093671D"/>
    <w:rsid w:val="00936D4E"/>
    <w:rsid w:val="00942754"/>
    <w:rsid w:val="0094284B"/>
    <w:rsid w:val="00943BEB"/>
    <w:rsid w:val="009443D6"/>
    <w:rsid w:val="009444FA"/>
    <w:rsid w:val="009451B0"/>
    <w:rsid w:val="00950E1C"/>
    <w:rsid w:val="00952984"/>
    <w:rsid w:val="00952B3D"/>
    <w:rsid w:val="0095590B"/>
    <w:rsid w:val="009562BD"/>
    <w:rsid w:val="00957684"/>
    <w:rsid w:val="00960E5F"/>
    <w:rsid w:val="00960FB9"/>
    <w:rsid w:val="00961114"/>
    <w:rsid w:val="00961863"/>
    <w:rsid w:val="00961A6F"/>
    <w:rsid w:val="00962FAF"/>
    <w:rsid w:val="00964BA1"/>
    <w:rsid w:val="009721DA"/>
    <w:rsid w:val="0097260A"/>
    <w:rsid w:val="00973081"/>
    <w:rsid w:val="00984B8C"/>
    <w:rsid w:val="00986B5C"/>
    <w:rsid w:val="00987426"/>
    <w:rsid w:val="00987E5D"/>
    <w:rsid w:val="009906F7"/>
    <w:rsid w:val="00992E73"/>
    <w:rsid w:val="00993CE8"/>
    <w:rsid w:val="009944DD"/>
    <w:rsid w:val="0099737A"/>
    <w:rsid w:val="009A1AB3"/>
    <w:rsid w:val="009A2D48"/>
    <w:rsid w:val="009A55DA"/>
    <w:rsid w:val="009A7042"/>
    <w:rsid w:val="009A710A"/>
    <w:rsid w:val="009A7EA2"/>
    <w:rsid w:val="009B472A"/>
    <w:rsid w:val="009B51DF"/>
    <w:rsid w:val="009C0E8F"/>
    <w:rsid w:val="009C12DA"/>
    <w:rsid w:val="009C25B2"/>
    <w:rsid w:val="009C2DE1"/>
    <w:rsid w:val="009C2E05"/>
    <w:rsid w:val="009C525C"/>
    <w:rsid w:val="009D0A04"/>
    <w:rsid w:val="009D0F4D"/>
    <w:rsid w:val="009D2371"/>
    <w:rsid w:val="009D611A"/>
    <w:rsid w:val="009D75D9"/>
    <w:rsid w:val="009E0489"/>
    <w:rsid w:val="009E1282"/>
    <w:rsid w:val="009E17E7"/>
    <w:rsid w:val="009E1F06"/>
    <w:rsid w:val="009E364B"/>
    <w:rsid w:val="009E3FDA"/>
    <w:rsid w:val="009E4338"/>
    <w:rsid w:val="009F03CC"/>
    <w:rsid w:val="009F05BF"/>
    <w:rsid w:val="009F20BD"/>
    <w:rsid w:val="009F6D2A"/>
    <w:rsid w:val="009F6E5C"/>
    <w:rsid w:val="00A04457"/>
    <w:rsid w:val="00A04753"/>
    <w:rsid w:val="00A059C8"/>
    <w:rsid w:val="00A07A43"/>
    <w:rsid w:val="00A11CA7"/>
    <w:rsid w:val="00A15076"/>
    <w:rsid w:val="00A16A4B"/>
    <w:rsid w:val="00A217AE"/>
    <w:rsid w:val="00A25514"/>
    <w:rsid w:val="00A257D0"/>
    <w:rsid w:val="00A32924"/>
    <w:rsid w:val="00A357E9"/>
    <w:rsid w:val="00A37F62"/>
    <w:rsid w:val="00A400A6"/>
    <w:rsid w:val="00A4063A"/>
    <w:rsid w:val="00A40738"/>
    <w:rsid w:val="00A407FF"/>
    <w:rsid w:val="00A409FC"/>
    <w:rsid w:val="00A40B67"/>
    <w:rsid w:val="00A458BE"/>
    <w:rsid w:val="00A45FBF"/>
    <w:rsid w:val="00A463CA"/>
    <w:rsid w:val="00A4660B"/>
    <w:rsid w:val="00A563D6"/>
    <w:rsid w:val="00A56691"/>
    <w:rsid w:val="00A61534"/>
    <w:rsid w:val="00A61C3A"/>
    <w:rsid w:val="00A621A0"/>
    <w:rsid w:val="00A62779"/>
    <w:rsid w:val="00A6556B"/>
    <w:rsid w:val="00A661BA"/>
    <w:rsid w:val="00A66A00"/>
    <w:rsid w:val="00A67690"/>
    <w:rsid w:val="00A74C69"/>
    <w:rsid w:val="00A8008A"/>
    <w:rsid w:val="00A8035D"/>
    <w:rsid w:val="00A80A09"/>
    <w:rsid w:val="00A81509"/>
    <w:rsid w:val="00A81A46"/>
    <w:rsid w:val="00A85C86"/>
    <w:rsid w:val="00A879C6"/>
    <w:rsid w:val="00A907F6"/>
    <w:rsid w:val="00A90B8C"/>
    <w:rsid w:val="00A94355"/>
    <w:rsid w:val="00A943ED"/>
    <w:rsid w:val="00A94A44"/>
    <w:rsid w:val="00A960D2"/>
    <w:rsid w:val="00A96CE5"/>
    <w:rsid w:val="00AA5BAA"/>
    <w:rsid w:val="00AA6ABA"/>
    <w:rsid w:val="00AB058B"/>
    <w:rsid w:val="00AB103F"/>
    <w:rsid w:val="00AB170C"/>
    <w:rsid w:val="00AB2739"/>
    <w:rsid w:val="00AB30C4"/>
    <w:rsid w:val="00AB5C0E"/>
    <w:rsid w:val="00AB5F8D"/>
    <w:rsid w:val="00AC6F90"/>
    <w:rsid w:val="00AD0CB9"/>
    <w:rsid w:val="00AD1CDE"/>
    <w:rsid w:val="00AD2D07"/>
    <w:rsid w:val="00AD4C6E"/>
    <w:rsid w:val="00AD5238"/>
    <w:rsid w:val="00AD523B"/>
    <w:rsid w:val="00AD637F"/>
    <w:rsid w:val="00AD750E"/>
    <w:rsid w:val="00AF1275"/>
    <w:rsid w:val="00AF37EF"/>
    <w:rsid w:val="00AF3ED1"/>
    <w:rsid w:val="00AF4A3B"/>
    <w:rsid w:val="00B0436A"/>
    <w:rsid w:val="00B05DD5"/>
    <w:rsid w:val="00B0724E"/>
    <w:rsid w:val="00B1122F"/>
    <w:rsid w:val="00B126CF"/>
    <w:rsid w:val="00B140F7"/>
    <w:rsid w:val="00B1415D"/>
    <w:rsid w:val="00B17DA5"/>
    <w:rsid w:val="00B17DEF"/>
    <w:rsid w:val="00B20299"/>
    <w:rsid w:val="00B241F6"/>
    <w:rsid w:val="00B25347"/>
    <w:rsid w:val="00B25824"/>
    <w:rsid w:val="00B26BE1"/>
    <w:rsid w:val="00B312E6"/>
    <w:rsid w:val="00B32C6A"/>
    <w:rsid w:val="00B33EE5"/>
    <w:rsid w:val="00B340CF"/>
    <w:rsid w:val="00B35F79"/>
    <w:rsid w:val="00B3605F"/>
    <w:rsid w:val="00B36412"/>
    <w:rsid w:val="00B36D10"/>
    <w:rsid w:val="00B4220C"/>
    <w:rsid w:val="00B4388F"/>
    <w:rsid w:val="00B4771E"/>
    <w:rsid w:val="00B47E1F"/>
    <w:rsid w:val="00B51A99"/>
    <w:rsid w:val="00B52C75"/>
    <w:rsid w:val="00B53658"/>
    <w:rsid w:val="00B5372D"/>
    <w:rsid w:val="00B53D1D"/>
    <w:rsid w:val="00B54D9C"/>
    <w:rsid w:val="00B552DE"/>
    <w:rsid w:val="00B55DDC"/>
    <w:rsid w:val="00B605F4"/>
    <w:rsid w:val="00B61AA8"/>
    <w:rsid w:val="00B64D06"/>
    <w:rsid w:val="00B66697"/>
    <w:rsid w:val="00B6737A"/>
    <w:rsid w:val="00B67759"/>
    <w:rsid w:val="00B701DF"/>
    <w:rsid w:val="00B71125"/>
    <w:rsid w:val="00B71FED"/>
    <w:rsid w:val="00B74C37"/>
    <w:rsid w:val="00B75E8C"/>
    <w:rsid w:val="00B800B0"/>
    <w:rsid w:val="00B80683"/>
    <w:rsid w:val="00B84B8E"/>
    <w:rsid w:val="00B85293"/>
    <w:rsid w:val="00B9319B"/>
    <w:rsid w:val="00B93EF5"/>
    <w:rsid w:val="00B948AD"/>
    <w:rsid w:val="00B95321"/>
    <w:rsid w:val="00B966B2"/>
    <w:rsid w:val="00B9767D"/>
    <w:rsid w:val="00BA2129"/>
    <w:rsid w:val="00BA2274"/>
    <w:rsid w:val="00BA5500"/>
    <w:rsid w:val="00BB2DB0"/>
    <w:rsid w:val="00BB383D"/>
    <w:rsid w:val="00BC159A"/>
    <w:rsid w:val="00BC40E0"/>
    <w:rsid w:val="00BC474E"/>
    <w:rsid w:val="00BD793D"/>
    <w:rsid w:val="00BD7DF2"/>
    <w:rsid w:val="00BD7F0B"/>
    <w:rsid w:val="00BE2195"/>
    <w:rsid w:val="00BE252F"/>
    <w:rsid w:val="00BE3CAF"/>
    <w:rsid w:val="00BE3CE6"/>
    <w:rsid w:val="00BE68D3"/>
    <w:rsid w:val="00BE73EB"/>
    <w:rsid w:val="00BE7612"/>
    <w:rsid w:val="00BF0494"/>
    <w:rsid w:val="00BF2097"/>
    <w:rsid w:val="00BF3832"/>
    <w:rsid w:val="00BF70CC"/>
    <w:rsid w:val="00BF7B76"/>
    <w:rsid w:val="00C004A9"/>
    <w:rsid w:val="00C00957"/>
    <w:rsid w:val="00C0216E"/>
    <w:rsid w:val="00C032F5"/>
    <w:rsid w:val="00C07FEC"/>
    <w:rsid w:val="00C10113"/>
    <w:rsid w:val="00C152DD"/>
    <w:rsid w:val="00C15C61"/>
    <w:rsid w:val="00C15D27"/>
    <w:rsid w:val="00C16A48"/>
    <w:rsid w:val="00C1746D"/>
    <w:rsid w:val="00C17AFF"/>
    <w:rsid w:val="00C204F2"/>
    <w:rsid w:val="00C2135E"/>
    <w:rsid w:val="00C22FE8"/>
    <w:rsid w:val="00C2330B"/>
    <w:rsid w:val="00C2512E"/>
    <w:rsid w:val="00C25BFE"/>
    <w:rsid w:val="00C25DF4"/>
    <w:rsid w:val="00C25F40"/>
    <w:rsid w:val="00C30121"/>
    <w:rsid w:val="00C349DB"/>
    <w:rsid w:val="00C36A9F"/>
    <w:rsid w:val="00C36BB1"/>
    <w:rsid w:val="00C413A4"/>
    <w:rsid w:val="00C41513"/>
    <w:rsid w:val="00C434F3"/>
    <w:rsid w:val="00C4388D"/>
    <w:rsid w:val="00C43BC3"/>
    <w:rsid w:val="00C45120"/>
    <w:rsid w:val="00C457F8"/>
    <w:rsid w:val="00C4792D"/>
    <w:rsid w:val="00C47C3F"/>
    <w:rsid w:val="00C53930"/>
    <w:rsid w:val="00C53DA5"/>
    <w:rsid w:val="00C54511"/>
    <w:rsid w:val="00C55554"/>
    <w:rsid w:val="00C573FA"/>
    <w:rsid w:val="00C57B82"/>
    <w:rsid w:val="00C6205D"/>
    <w:rsid w:val="00C62D77"/>
    <w:rsid w:val="00C64A19"/>
    <w:rsid w:val="00C6780C"/>
    <w:rsid w:val="00C7043A"/>
    <w:rsid w:val="00C7287A"/>
    <w:rsid w:val="00C74E96"/>
    <w:rsid w:val="00C807C0"/>
    <w:rsid w:val="00C81D4A"/>
    <w:rsid w:val="00C82330"/>
    <w:rsid w:val="00C82AC5"/>
    <w:rsid w:val="00C82EE3"/>
    <w:rsid w:val="00C83CF8"/>
    <w:rsid w:val="00C84F72"/>
    <w:rsid w:val="00C864F8"/>
    <w:rsid w:val="00C8732C"/>
    <w:rsid w:val="00CA282C"/>
    <w:rsid w:val="00CA4B14"/>
    <w:rsid w:val="00CA6902"/>
    <w:rsid w:val="00CA7668"/>
    <w:rsid w:val="00CB1C55"/>
    <w:rsid w:val="00CB2790"/>
    <w:rsid w:val="00CB2926"/>
    <w:rsid w:val="00CB2D85"/>
    <w:rsid w:val="00CB32C6"/>
    <w:rsid w:val="00CB4953"/>
    <w:rsid w:val="00CB4FD8"/>
    <w:rsid w:val="00CC10C4"/>
    <w:rsid w:val="00CC244A"/>
    <w:rsid w:val="00CC321C"/>
    <w:rsid w:val="00CC41DF"/>
    <w:rsid w:val="00CC438D"/>
    <w:rsid w:val="00CC4A14"/>
    <w:rsid w:val="00CC612A"/>
    <w:rsid w:val="00CD0B37"/>
    <w:rsid w:val="00CE250C"/>
    <w:rsid w:val="00CE6974"/>
    <w:rsid w:val="00CE72B6"/>
    <w:rsid w:val="00CF56A9"/>
    <w:rsid w:val="00CF6346"/>
    <w:rsid w:val="00CF78BE"/>
    <w:rsid w:val="00D00BC2"/>
    <w:rsid w:val="00D01A0E"/>
    <w:rsid w:val="00D026F7"/>
    <w:rsid w:val="00D02807"/>
    <w:rsid w:val="00D02F29"/>
    <w:rsid w:val="00D037A5"/>
    <w:rsid w:val="00D052B2"/>
    <w:rsid w:val="00D06AE0"/>
    <w:rsid w:val="00D116D8"/>
    <w:rsid w:val="00D13354"/>
    <w:rsid w:val="00D14E87"/>
    <w:rsid w:val="00D16AED"/>
    <w:rsid w:val="00D2220F"/>
    <w:rsid w:val="00D22503"/>
    <w:rsid w:val="00D23CBC"/>
    <w:rsid w:val="00D24624"/>
    <w:rsid w:val="00D24C41"/>
    <w:rsid w:val="00D25B69"/>
    <w:rsid w:val="00D25C7E"/>
    <w:rsid w:val="00D309B1"/>
    <w:rsid w:val="00D30E20"/>
    <w:rsid w:val="00D3124C"/>
    <w:rsid w:val="00D321F2"/>
    <w:rsid w:val="00D322C1"/>
    <w:rsid w:val="00D324D5"/>
    <w:rsid w:val="00D32BB1"/>
    <w:rsid w:val="00D34326"/>
    <w:rsid w:val="00D356B9"/>
    <w:rsid w:val="00D358D1"/>
    <w:rsid w:val="00D36F45"/>
    <w:rsid w:val="00D4036B"/>
    <w:rsid w:val="00D40CAF"/>
    <w:rsid w:val="00D417EE"/>
    <w:rsid w:val="00D4265D"/>
    <w:rsid w:val="00D43099"/>
    <w:rsid w:val="00D43996"/>
    <w:rsid w:val="00D44B03"/>
    <w:rsid w:val="00D44E2B"/>
    <w:rsid w:val="00D45EDC"/>
    <w:rsid w:val="00D5020A"/>
    <w:rsid w:val="00D54E88"/>
    <w:rsid w:val="00D573D1"/>
    <w:rsid w:val="00D57942"/>
    <w:rsid w:val="00D62402"/>
    <w:rsid w:val="00D629E4"/>
    <w:rsid w:val="00D62CBB"/>
    <w:rsid w:val="00D63202"/>
    <w:rsid w:val="00D67514"/>
    <w:rsid w:val="00D712E5"/>
    <w:rsid w:val="00D71556"/>
    <w:rsid w:val="00D728C4"/>
    <w:rsid w:val="00D7459A"/>
    <w:rsid w:val="00D75A74"/>
    <w:rsid w:val="00D7763D"/>
    <w:rsid w:val="00D77A99"/>
    <w:rsid w:val="00D806ED"/>
    <w:rsid w:val="00D84C8B"/>
    <w:rsid w:val="00D84D2F"/>
    <w:rsid w:val="00D8766C"/>
    <w:rsid w:val="00D90DE6"/>
    <w:rsid w:val="00D911BB"/>
    <w:rsid w:val="00D92561"/>
    <w:rsid w:val="00D934F2"/>
    <w:rsid w:val="00D937E9"/>
    <w:rsid w:val="00D93D4B"/>
    <w:rsid w:val="00D9418A"/>
    <w:rsid w:val="00D968FC"/>
    <w:rsid w:val="00D96A28"/>
    <w:rsid w:val="00DA1652"/>
    <w:rsid w:val="00DA492B"/>
    <w:rsid w:val="00DA6AA3"/>
    <w:rsid w:val="00DB0DDC"/>
    <w:rsid w:val="00DB26C0"/>
    <w:rsid w:val="00DB6A99"/>
    <w:rsid w:val="00DB7ACE"/>
    <w:rsid w:val="00DC0F75"/>
    <w:rsid w:val="00DC4164"/>
    <w:rsid w:val="00DC5ABB"/>
    <w:rsid w:val="00DC5F65"/>
    <w:rsid w:val="00DC608B"/>
    <w:rsid w:val="00DD40ED"/>
    <w:rsid w:val="00DD6E37"/>
    <w:rsid w:val="00DD6E7C"/>
    <w:rsid w:val="00DE1315"/>
    <w:rsid w:val="00DE250E"/>
    <w:rsid w:val="00DE27F7"/>
    <w:rsid w:val="00DE4C50"/>
    <w:rsid w:val="00DF1B82"/>
    <w:rsid w:val="00DF2536"/>
    <w:rsid w:val="00DF3443"/>
    <w:rsid w:val="00DF51F6"/>
    <w:rsid w:val="00DF53B6"/>
    <w:rsid w:val="00DF5873"/>
    <w:rsid w:val="00DF5C9E"/>
    <w:rsid w:val="00DF7AD5"/>
    <w:rsid w:val="00E049BA"/>
    <w:rsid w:val="00E0595A"/>
    <w:rsid w:val="00E0644C"/>
    <w:rsid w:val="00E074E6"/>
    <w:rsid w:val="00E142A2"/>
    <w:rsid w:val="00E16216"/>
    <w:rsid w:val="00E172B4"/>
    <w:rsid w:val="00E20DC8"/>
    <w:rsid w:val="00E22052"/>
    <w:rsid w:val="00E224F1"/>
    <w:rsid w:val="00E22C2E"/>
    <w:rsid w:val="00E2782B"/>
    <w:rsid w:val="00E3060E"/>
    <w:rsid w:val="00E315EB"/>
    <w:rsid w:val="00E31621"/>
    <w:rsid w:val="00E3569D"/>
    <w:rsid w:val="00E36143"/>
    <w:rsid w:val="00E376C6"/>
    <w:rsid w:val="00E45057"/>
    <w:rsid w:val="00E4758C"/>
    <w:rsid w:val="00E534E9"/>
    <w:rsid w:val="00E55EFB"/>
    <w:rsid w:val="00E5626A"/>
    <w:rsid w:val="00E63370"/>
    <w:rsid w:val="00E63E6D"/>
    <w:rsid w:val="00E64147"/>
    <w:rsid w:val="00E64DBF"/>
    <w:rsid w:val="00E7081A"/>
    <w:rsid w:val="00E70CD0"/>
    <w:rsid w:val="00E745CA"/>
    <w:rsid w:val="00E75E2A"/>
    <w:rsid w:val="00E76DCF"/>
    <w:rsid w:val="00E80496"/>
    <w:rsid w:val="00E80A02"/>
    <w:rsid w:val="00E80E40"/>
    <w:rsid w:val="00E80E94"/>
    <w:rsid w:val="00E834F4"/>
    <w:rsid w:val="00E84892"/>
    <w:rsid w:val="00E87049"/>
    <w:rsid w:val="00E91C21"/>
    <w:rsid w:val="00E91FB2"/>
    <w:rsid w:val="00E94EA4"/>
    <w:rsid w:val="00E96BD4"/>
    <w:rsid w:val="00EA0123"/>
    <w:rsid w:val="00EA1D64"/>
    <w:rsid w:val="00EA456A"/>
    <w:rsid w:val="00EA5472"/>
    <w:rsid w:val="00EA6A31"/>
    <w:rsid w:val="00EA7715"/>
    <w:rsid w:val="00EB2FDD"/>
    <w:rsid w:val="00EB30DC"/>
    <w:rsid w:val="00EB4D30"/>
    <w:rsid w:val="00EB5D0E"/>
    <w:rsid w:val="00EB6EBA"/>
    <w:rsid w:val="00EC1557"/>
    <w:rsid w:val="00EC25B9"/>
    <w:rsid w:val="00EC4878"/>
    <w:rsid w:val="00EC641C"/>
    <w:rsid w:val="00ED078C"/>
    <w:rsid w:val="00ED1C52"/>
    <w:rsid w:val="00ED4627"/>
    <w:rsid w:val="00ED4C22"/>
    <w:rsid w:val="00ED6D52"/>
    <w:rsid w:val="00EE06B8"/>
    <w:rsid w:val="00EE1E2A"/>
    <w:rsid w:val="00EE38D1"/>
    <w:rsid w:val="00EE4063"/>
    <w:rsid w:val="00EF1A6A"/>
    <w:rsid w:val="00EF2124"/>
    <w:rsid w:val="00EF401A"/>
    <w:rsid w:val="00EF4128"/>
    <w:rsid w:val="00EF4F08"/>
    <w:rsid w:val="00F02164"/>
    <w:rsid w:val="00F02CC2"/>
    <w:rsid w:val="00F03C1C"/>
    <w:rsid w:val="00F05C65"/>
    <w:rsid w:val="00F05CDB"/>
    <w:rsid w:val="00F110B7"/>
    <w:rsid w:val="00F11932"/>
    <w:rsid w:val="00F12BE5"/>
    <w:rsid w:val="00F15C67"/>
    <w:rsid w:val="00F17335"/>
    <w:rsid w:val="00F21462"/>
    <w:rsid w:val="00F234EA"/>
    <w:rsid w:val="00F24770"/>
    <w:rsid w:val="00F257A1"/>
    <w:rsid w:val="00F25860"/>
    <w:rsid w:val="00F26384"/>
    <w:rsid w:val="00F26672"/>
    <w:rsid w:val="00F30955"/>
    <w:rsid w:val="00F309E7"/>
    <w:rsid w:val="00F31031"/>
    <w:rsid w:val="00F3140C"/>
    <w:rsid w:val="00F323FB"/>
    <w:rsid w:val="00F327C6"/>
    <w:rsid w:val="00F328B3"/>
    <w:rsid w:val="00F3294A"/>
    <w:rsid w:val="00F345DB"/>
    <w:rsid w:val="00F3605F"/>
    <w:rsid w:val="00F379D6"/>
    <w:rsid w:val="00F40A60"/>
    <w:rsid w:val="00F40E78"/>
    <w:rsid w:val="00F43E07"/>
    <w:rsid w:val="00F44BA7"/>
    <w:rsid w:val="00F45FD6"/>
    <w:rsid w:val="00F46A1A"/>
    <w:rsid w:val="00F46F8C"/>
    <w:rsid w:val="00F4772B"/>
    <w:rsid w:val="00F50666"/>
    <w:rsid w:val="00F52CD9"/>
    <w:rsid w:val="00F53802"/>
    <w:rsid w:val="00F53E22"/>
    <w:rsid w:val="00F55F13"/>
    <w:rsid w:val="00F622D7"/>
    <w:rsid w:val="00F6340C"/>
    <w:rsid w:val="00F667A6"/>
    <w:rsid w:val="00F67045"/>
    <w:rsid w:val="00F709B7"/>
    <w:rsid w:val="00F70E39"/>
    <w:rsid w:val="00F74CF0"/>
    <w:rsid w:val="00F76D55"/>
    <w:rsid w:val="00F92558"/>
    <w:rsid w:val="00F92711"/>
    <w:rsid w:val="00F9353A"/>
    <w:rsid w:val="00F94D01"/>
    <w:rsid w:val="00F96452"/>
    <w:rsid w:val="00F9714D"/>
    <w:rsid w:val="00FA4B5C"/>
    <w:rsid w:val="00FA5584"/>
    <w:rsid w:val="00FA5B82"/>
    <w:rsid w:val="00FA68F8"/>
    <w:rsid w:val="00FA79B3"/>
    <w:rsid w:val="00FA7E38"/>
    <w:rsid w:val="00FB0602"/>
    <w:rsid w:val="00FB15A8"/>
    <w:rsid w:val="00FB2BF8"/>
    <w:rsid w:val="00FB4422"/>
    <w:rsid w:val="00FB6462"/>
    <w:rsid w:val="00FB68B0"/>
    <w:rsid w:val="00FC594A"/>
    <w:rsid w:val="00FC5CE9"/>
    <w:rsid w:val="00FC752A"/>
    <w:rsid w:val="00FD19E0"/>
    <w:rsid w:val="00FD2CA5"/>
    <w:rsid w:val="00FD696C"/>
    <w:rsid w:val="00FD6B3C"/>
    <w:rsid w:val="00FD6B7C"/>
    <w:rsid w:val="00FD73C1"/>
    <w:rsid w:val="00FE0B76"/>
    <w:rsid w:val="00FE1D3B"/>
    <w:rsid w:val="00FE4C1A"/>
    <w:rsid w:val="00FF1761"/>
    <w:rsid w:val="00FF5185"/>
    <w:rsid w:val="00FF669F"/>
    <w:rsid w:val="00FF7A1A"/>
    <w:rsid w:val="1CB5439C"/>
    <w:rsid w:val="59814325"/>
    <w:rsid w:val="7C9A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/>
    <o:shapelayout v:ext="edit">
      <o:idmap v:ext="edit" data="1"/>
    </o:shapelayout>
  </w:shapeDefaults>
  <w:decimalSymbol w:val="."/>
  <w:listSeparator w:val=","/>
  <w14:docId w14:val="195C4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4B4144-9D56-4EDB-A22E-C51602525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1</Pages>
  <Words>477</Words>
  <Characters>2719</Characters>
  <Application>Microsoft Office Word</Application>
  <DocSecurity>0</DocSecurity>
  <Lines>22</Lines>
  <Paragraphs>6</Paragraphs>
  <ScaleCrop>false</ScaleCrop>
  <Company>Sky123.Org</Company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an-Bin Su</cp:lastModifiedBy>
  <cp:revision>171</cp:revision>
  <cp:lastPrinted>2023-01-05T06:48:00Z</cp:lastPrinted>
  <dcterms:created xsi:type="dcterms:W3CDTF">2021-06-17T01:29:00Z</dcterms:created>
  <dcterms:modified xsi:type="dcterms:W3CDTF">2023-12-28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6.746875</vt:r8>
  </property>
  <property fmtid="{D5CDD505-2E9C-101B-9397-08002B2CF9AE}" pid="4" name="KSOProductBuildVer">
    <vt:lpwstr>2052-11.1.0.11405</vt:lpwstr>
  </property>
  <property fmtid="{D5CDD505-2E9C-101B-9397-08002B2CF9AE}" pid="5" name="ICV">
    <vt:lpwstr>4F2B342F63104F9D8B3C4C0847E83589</vt:lpwstr>
  </property>
</Properties>
</file>